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530A" w14:textId="226E08C3" w:rsidR="00EA0449" w:rsidRDefault="00EA0449" w:rsidP="00FF09CD">
      <w:pPr>
        <w:pStyle w:val="Rubrik2"/>
        <w:rPr>
          <w:rFonts w:ascii="Calibri" w:hAnsi="Calibri" w:cs="Calibri"/>
        </w:rPr>
      </w:pPr>
      <w:r>
        <w:rPr>
          <w:rFonts w:ascii="Calibri" w:hAnsi="Calibri" w:cs="Calibri"/>
        </w:rPr>
        <w:t>Multimedia Appendix</w:t>
      </w:r>
      <w:r w:rsidR="00716610">
        <w:rPr>
          <w:rFonts w:ascii="Calibri" w:hAnsi="Calibri" w:cs="Calibri"/>
        </w:rPr>
        <w:t xml:space="preserve"> 1</w:t>
      </w:r>
    </w:p>
    <w:p w14:paraId="10E9C34E" w14:textId="67BDE5DD" w:rsidR="00FF09CD" w:rsidRPr="00FF09CD" w:rsidRDefault="00FF09CD" w:rsidP="00FF09CD">
      <w:pPr>
        <w:pStyle w:val="Rubrik2"/>
        <w:rPr>
          <w:rFonts w:ascii="Calibri" w:hAnsi="Calibri" w:cs="Calibri"/>
        </w:rPr>
      </w:pPr>
      <w:r>
        <w:rPr>
          <w:rFonts w:ascii="Calibri" w:hAnsi="Calibri" w:cs="Calibri"/>
        </w:rPr>
        <w:t>Survey questions</w:t>
      </w:r>
      <w:r w:rsidR="00736741">
        <w:rPr>
          <w:rFonts w:ascii="Calibri" w:hAnsi="Calibri" w:cs="Calibri"/>
        </w:rPr>
        <w:t xml:space="preserve"> and answer alternatives</w:t>
      </w:r>
    </w:p>
    <w:p w14:paraId="74AABC2F" w14:textId="5F585F15" w:rsidR="00FF09CD" w:rsidRDefault="00FF09CD" w:rsidP="00FF09CD">
      <w:pPr>
        <w:rPr>
          <w:rFonts w:ascii="Cambria" w:eastAsia="Times New Roman" w:hAnsi="Cambria" w:cs="Times New Roman"/>
          <w:lang w:val="en-GB"/>
        </w:rPr>
      </w:pPr>
    </w:p>
    <w:p w14:paraId="5C449B31" w14:textId="7B283A0E" w:rsidR="00FF09CD" w:rsidRDefault="00B85B16" w:rsidP="00322677">
      <w:pPr>
        <w:pStyle w:val="Liststycke"/>
        <w:numPr>
          <w:ilvl w:val="0"/>
          <w:numId w:val="2"/>
        </w:numPr>
        <w:ind w:left="284" w:hanging="284"/>
        <w:rPr>
          <w:rFonts w:ascii="Cambria" w:eastAsia="Times New Roman" w:hAnsi="Cambria" w:cs="Times New Roman"/>
          <w:b/>
          <w:bCs/>
          <w:lang w:val="en-GB"/>
        </w:rPr>
      </w:pPr>
      <w:r w:rsidRPr="00322677">
        <w:rPr>
          <w:rFonts w:ascii="Cambria" w:eastAsia="Times New Roman" w:hAnsi="Cambria" w:cs="Times New Roman"/>
          <w:b/>
          <w:bCs/>
          <w:lang w:val="en-GB"/>
        </w:rPr>
        <w:t>Gender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4394"/>
      </w:tblGrid>
      <w:tr w:rsidR="00736741" w14:paraId="00FCAAAE" w14:textId="77777777" w:rsidTr="000668E4">
        <w:tc>
          <w:tcPr>
            <w:tcW w:w="2689" w:type="dxa"/>
          </w:tcPr>
          <w:p w14:paraId="36A4C86A" w14:textId="7A4CBC53" w:rsidR="00736741" w:rsidRDefault="000668E4" w:rsidP="00736741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6AA96E63" w14:textId="70C95275" w:rsidR="00736741" w:rsidRDefault="000668E4" w:rsidP="00736741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736741" w14:paraId="63CFD157" w14:textId="77777777" w:rsidTr="000668E4">
        <w:tc>
          <w:tcPr>
            <w:tcW w:w="2689" w:type="dxa"/>
          </w:tcPr>
          <w:p w14:paraId="782C7919" w14:textId="4C9A32F3" w:rsidR="00736741" w:rsidRPr="00736741" w:rsidRDefault="00736741" w:rsidP="00736741">
            <w:pPr>
              <w:pStyle w:val="Liststycke"/>
              <w:ind w:left="0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Woman</w:t>
            </w:r>
          </w:p>
        </w:tc>
        <w:tc>
          <w:tcPr>
            <w:tcW w:w="4394" w:type="dxa"/>
          </w:tcPr>
          <w:p w14:paraId="5D2EB482" w14:textId="1E7F2DEF" w:rsidR="00736741" w:rsidRPr="000668E4" w:rsidRDefault="000668E4" w:rsidP="000668E4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736741" w14:paraId="1369A2A2" w14:textId="77777777" w:rsidTr="000668E4">
        <w:tc>
          <w:tcPr>
            <w:tcW w:w="2689" w:type="dxa"/>
          </w:tcPr>
          <w:p w14:paraId="369EE8F2" w14:textId="52A16845" w:rsidR="00736741" w:rsidRPr="00736741" w:rsidRDefault="00736741" w:rsidP="00736741">
            <w:pPr>
              <w:pStyle w:val="Liststycke"/>
              <w:ind w:left="0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Man</w:t>
            </w:r>
          </w:p>
        </w:tc>
        <w:tc>
          <w:tcPr>
            <w:tcW w:w="4394" w:type="dxa"/>
          </w:tcPr>
          <w:p w14:paraId="095B6CCD" w14:textId="1011FAFA" w:rsidR="00736741" w:rsidRPr="000668E4" w:rsidRDefault="000668E4" w:rsidP="000668E4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736741" w14:paraId="29921CF4" w14:textId="77777777" w:rsidTr="000668E4">
        <w:tc>
          <w:tcPr>
            <w:tcW w:w="2689" w:type="dxa"/>
          </w:tcPr>
          <w:p w14:paraId="5690D021" w14:textId="152A10A9" w:rsidR="00736741" w:rsidRPr="00736741" w:rsidRDefault="00736741" w:rsidP="00736741">
            <w:pPr>
              <w:pStyle w:val="Liststycke"/>
              <w:ind w:left="0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Prefer not to answer</w:t>
            </w:r>
          </w:p>
        </w:tc>
        <w:tc>
          <w:tcPr>
            <w:tcW w:w="4394" w:type="dxa"/>
          </w:tcPr>
          <w:p w14:paraId="0C8D736F" w14:textId="1CD5F16F" w:rsidR="00736741" w:rsidRPr="000668E4" w:rsidRDefault="000668E4" w:rsidP="000668E4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736741" w14:paraId="6EF5CC36" w14:textId="77777777" w:rsidTr="000668E4">
        <w:tc>
          <w:tcPr>
            <w:tcW w:w="2689" w:type="dxa"/>
          </w:tcPr>
          <w:p w14:paraId="3B469044" w14:textId="7062C7DD" w:rsidR="00736741" w:rsidRPr="00736741" w:rsidRDefault="00736741" w:rsidP="00736741">
            <w:pPr>
              <w:pStyle w:val="Liststycke"/>
              <w:ind w:left="0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Other</w:t>
            </w:r>
          </w:p>
        </w:tc>
        <w:tc>
          <w:tcPr>
            <w:tcW w:w="4394" w:type="dxa"/>
          </w:tcPr>
          <w:p w14:paraId="1D194EEE" w14:textId="569BF408" w:rsidR="00736741" w:rsidRPr="000668E4" w:rsidRDefault="000668E4" w:rsidP="000668E4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</w:tbl>
    <w:p w14:paraId="4BCEE2C6" w14:textId="5ADE9E92" w:rsidR="00994BEB" w:rsidRDefault="00994BEB" w:rsidP="00FF09CD">
      <w:pPr>
        <w:rPr>
          <w:rFonts w:ascii="Cambria" w:eastAsia="Times New Roman" w:hAnsi="Cambria" w:cs="Times New Roman"/>
          <w:lang w:val="en-GB"/>
        </w:rPr>
      </w:pPr>
    </w:p>
    <w:p w14:paraId="3973576E" w14:textId="7386DBD3" w:rsidR="00322677" w:rsidRPr="00322677" w:rsidRDefault="00322677" w:rsidP="00322677">
      <w:pPr>
        <w:pStyle w:val="Liststycke"/>
        <w:numPr>
          <w:ilvl w:val="0"/>
          <w:numId w:val="2"/>
        </w:numPr>
        <w:ind w:left="284" w:hanging="284"/>
        <w:rPr>
          <w:rFonts w:ascii="Cambria" w:eastAsia="Times New Roman" w:hAnsi="Cambria" w:cs="Times New Roman"/>
          <w:b/>
          <w:bCs/>
          <w:lang w:val="en-GB"/>
        </w:rPr>
      </w:pPr>
      <w:r>
        <w:rPr>
          <w:rFonts w:ascii="Cambria" w:eastAsia="Times New Roman" w:hAnsi="Cambria" w:cs="Times New Roman"/>
          <w:b/>
          <w:bCs/>
          <w:lang w:val="en-GB"/>
        </w:rPr>
        <w:t>Age (years)</w:t>
      </w:r>
    </w:p>
    <w:p w14:paraId="62BBE56F" w14:textId="3FC72C82" w:rsidR="00490C24" w:rsidRDefault="00490C24" w:rsidP="00322677">
      <w:pPr>
        <w:rPr>
          <w:rFonts w:ascii="Cambria" w:eastAsia="Times New Roman" w:hAnsi="Cambria" w:cs="Times New Roman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80"/>
      </w:tblGrid>
      <w:tr w:rsidR="00E449D4" w14:paraId="2E0FDCC5" w14:textId="77777777" w:rsidTr="00E449D4">
        <w:tc>
          <w:tcPr>
            <w:tcW w:w="1980" w:type="dxa"/>
          </w:tcPr>
          <w:p w14:paraId="6DBE0698" w14:textId="570345E6" w:rsidR="00E449D4" w:rsidRDefault="00E449D4" w:rsidP="00322677">
            <w:pPr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Numeric value</w:t>
            </w:r>
          </w:p>
        </w:tc>
      </w:tr>
    </w:tbl>
    <w:p w14:paraId="21B0EE14" w14:textId="77777777" w:rsidR="00E449D4" w:rsidRDefault="00E449D4" w:rsidP="00322677">
      <w:pPr>
        <w:rPr>
          <w:rFonts w:ascii="Cambria" w:eastAsia="Times New Roman" w:hAnsi="Cambria" w:cs="Times New Roman"/>
          <w:lang w:val="en-GB"/>
        </w:rPr>
      </w:pPr>
    </w:p>
    <w:p w14:paraId="23E45E06" w14:textId="77777777" w:rsidR="00490C24" w:rsidRDefault="00490C24" w:rsidP="00322677">
      <w:pPr>
        <w:rPr>
          <w:rFonts w:ascii="Cambria" w:eastAsia="Times New Roman" w:hAnsi="Cambria" w:cs="Times New Roman"/>
          <w:lang w:val="en-GB"/>
        </w:rPr>
      </w:pPr>
    </w:p>
    <w:p w14:paraId="6E0E6880" w14:textId="6860D955" w:rsidR="00322677" w:rsidRDefault="00322677" w:rsidP="00322677">
      <w:pPr>
        <w:pStyle w:val="Liststycke"/>
        <w:numPr>
          <w:ilvl w:val="0"/>
          <w:numId w:val="2"/>
        </w:numPr>
        <w:ind w:left="284" w:hanging="284"/>
        <w:rPr>
          <w:rFonts w:ascii="Cambria" w:eastAsia="Times New Roman" w:hAnsi="Cambria" w:cs="Times New Roman"/>
          <w:b/>
          <w:bCs/>
          <w:lang w:val="en-GB"/>
        </w:rPr>
      </w:pPr>
      <w:r>
        <w:rPr>
          <w:rFonts w:ascii="Cambria" w:eastAsia="Times New Roman" w:hAnsi="Cambria" w:cs="Times New Roman"/>
          <w:b/>
          <w:bCs/>
          <w:lang w:val="en-GB"/>
        </w:rPr>
        <w:t>Work role</w:t>
      </w:r>
    </w:p>
    <w:tbl>
      <w:tblPr>
        <w:tblStyle w:val="Tabellrutnt"/>
        <w:tblW w:w="8500" w:type="dxa"/>
        <w:tblLook w:val="04A0" w:firstRow="1" w:lastRow="0" w:firstColumn="1" w:lastColumn="0" w:noHBand="0" w:noVBand="1"/>
      </w:tblPr>
      <w:tblGrid>
        <w:gridCol w:w="4106"/>
        <w:gridCol w:w="4394"/>
      </w:tblGrid>
      <w:tr w:rsidR="00EE47B5" w14:paraId="59BBC544" w14:textId="77777777" w:rsidTr="00490C24">
        <w:tc>
          <w:tcPr>
            <w:tcW w:w="4106" w:type="dxa"/>
          </w:tcPr>
          <w:p w14:paraId="4DDED41F" w14:textId="77777777" w:rsidR="00EE47B5" w:rsidRDefault="00EE47B5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787C75AF" w14:textId="77777777" w:rsidR="00EE47B5" w:rsidRDefault="00EE47B5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EE47B5" w14:paraId="42CA9FC4" w14:textId="77777777" w:rsidTr="00490C24">
        <w:tc>
          <w:tcPr>
            <w:tcW w:w="4106" w:type="dxa"/>
          </w:tcPr>
          <w:p w14:paraId="138BA3F0" w14:textId="20F81C7B" w:rsidR="00EE47B5" w:rsidRPr="00736741" w:rsidRDefault="00EE47B5" w:rsidP="00490C24">
            <w:pPr>
              <w:rPr>
                <w:rFonts w:ascii="Cambria" w:eastAsia="Times New Roman" w:hAnsi="Cambria" w:cs="Times New Roman"/>
                <w:lang w:val="en-GB"/>
              </w:rPr>
            </w:pPr>
            <w:r w:rsidRPr="00490C24">
              <w:rPr>
                <w:rFonts w:ascii="Cambria" w:eastAsia="Times New Roman" w:hAnsi="Cambria" w:cs="Times New Roman"/>
                <w:lang w:val="en-GB"/>
              </w:rPr>
              <w:t>Management/Personnel management</w:t>
            </w:r>
          </w:p>
        </w:tc>
        <w:tc>
          <w:tcPr>
            <w:tcW w:w="4394" w:type="dxa"/>
          </w:tcPr>
          <w:p w14:paraId="6F1CE6AE" w14:textId="77777777" w:rsidR="00EE47B5" w:rsidRPr="000668E4" w:rsidRDefault="00EE47B5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EE47B5" w14:paraId="1A52B81A" w14:textId="77777777" w:rsidTr="00490C24">
        <w:tc>
          <w:tcPr>
            <w:tcW w:w="4106" w:type="dxa"/>
          </w:tcPr>
          <w:p w14:paraId="725FF419" w14:textId="69696D8D" w:rsidR="00EE47B5" w:rsidRPr="00736741" w:rsidRDefault="00EE47B5" w:rsidP="00490C24">
            <w:pPr>
              <w:rPr>
                <w:rFonts w:ascii="Cambria" w:eastAsia="Times New Roman" w:hAnsi="Cambria" w:cs="Times New Roman"/>
                <w:lang w:val="en-GB"/>
              </w:rPr>
            </w:pPr>
            <w:r w:rsidRPr="00490C24">
              <w:rPr>
                <w:rFonts w:ascii="Cambria" w:eastAsia="Times New Roman" w:hAnsi="Cambria" w:cs="Times New Roman"/>
                <w:lang w:val="en-GB"/>
              </w:rPr>
              <w:t>Security</w:t>
            </w:r>
          </w:p>
        </w:tc>
        <w:tc>
          <w:tcPr>
            <w:tcW w:w="4394" w:type="dxa"/>
          </w:tcPr>
          <w:p w14:paraId="66245160" w14:textId="77777777" w:rsidR="00EE47B5" w:rsidRPr="000668E4" w:rsidRDefault="00EE47B5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EE47B5" w14:paraId="5D72AB2E" w14:textId="77777777" w:rsidTr="00490C24">
        <w:tc>
          <w:tcPr>
            <w:tcW w:w="4106" w:type="dxa"/>
          </w:tcPr>
          <w:p w14:paraId="726D8A52" w14:textId="0C9CB662" w:rsidR="00EE47B5" w:rsidRPr="00736741" w:rsidRDefault="00EE47B5" w:rsidP="00490C24">
            <w:pPr>
              <w:rPr>
                <w:rFonts w:ascii="Cambria" w:eastAsia="Times New Roman" w:hAnsi="Cambria" w:cs="Times New Roman"/>
                <w:lang w:val="en-GB"/>
              </w:rPr>
            </w:pPr>
            <w:r w:rsidRPr="00490C24">
              <w:rPr>
                <w:rFonts w:ascii="Cambria" w:eastAsia="Times New Roman" w:hAnsi="Cambria" w:cs="Times New Roman"/>
                <w:lang w:val="en-GB"/>
              </w:rPr>
              <w:t>Production</w:t>
            </w:r>
          </w:p>
        </w:tc>
        <w:tc>
          <w:tcPr>
            <w:tcW w:w="4394" w:type="dxa"/>
          </w:tcPr>
          <w:p w14:paraId="6F605390" w14:textId="77777777" w:rsidR="00EE47B5" w:rsidRPr="000668E4" w:rsidRDefault="00EE47B5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EE47B5" w14:paraId="290022DE" w14:textId="77777777" w:rsidTr="00490C24">
        <w:tc>
          <w:tcPr>
            <w:tcW w:w="4106" w:type="dxa"/>
          </w:tcPr>
          <w:p w14:paraId="131DE4E5" w14:textId="730D8040" w:rsidR="00EE47B5" w:rsidRPr="00736741" w:rsidRDefault="00EE47B5" w:rsidP="00490C24">
            <w:pPr>
              <w:rPr>
                <w:rFonts w:ascii="Cambria" w:eastAsia="Times New Roman" w:hAnsi="Cambria" w:cs="Times New Roman"/>
                <w:lang w:val="en-GB"/>
              </w:rPr>
            </w:pPr>
            <w:r w:rsidRPr="00490C24">
              <w:rPr>
                <w:rFonts w:ascii="Cambria" w:eastAsia="Times New Roman" w:hAnsi="Cambria" w:cs="Times New Roman"/>
                <w:lang w:val="en-GB"/>
              </w:rPr>
              <w:t>Artist/Entourage</w:t>
            </w:r>
          </w:p>
        </w:tc>
        <w:tc>
          <w:tcPr>
            <w:tcW w:w="4394" w:type="dxa"/>
          </w:tcPr>
          <w:p w14:paraId="7CE2EF38" w14:textId="77777777" w:rsidR="00EE47B5" w:rsidRPr="000668E4" w:rsidRDefault="00EE47B5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EE47B5" w14:paraId="386DEBD3" w14:textId="77777777" w:rsidTr="00490C24">
        <w:tc>
          <w:tcPr>
            <w:tcW w:w="4106" w:type="dxa"/>
          </w:tcPr>
          <w:p w14:paraId="5CD06BEC" w14:textId="74427F92" w:rsidR="00EE47B5" w:rsidRPr="00490C24" w:rsidRDefault="00EE47B5" w:rsidP="00490C24">
            <w:pPr>
              <w:rPr>
                <w:rFonts w:ascii="Cambria" w:eastAsia="Times New Roman" w:hAnsi="Cambria" w:cs="Times New Roman"/>
                <w:lang w:val="en-GB"/>
              </w:rPr>
            </w:pPr>
            <w:r w:rsidRPr="00490C24">
              <w:rPr>
                <w:rFonts w:ascii="Cambria" w:eastAsia="Times New Roman" w:hAnsi="Cambria" w:cs="Times New Roman"/>
                <w:lang w:val="en-GB"/>
              </w:rPr>
              <w:t>Styling/Makeu</w:t>
            </w:r>
            <w:r w:rsidR="00003380">
              <w:rPr>
                <w:rFonts w:ascii="Cambria" w:eastAsia="Times New Roman" w:hAnsi="Cambria" w:cs="Times New Roman"/>
                <w:lang w:val="en-GB"/>
              </w:rPr>
              <w:t>p</w:t>
            </w:r>
          </w:p>
        </w:tc>
        <w:tc>
          <w:tcPr>
            <w:tcW w:w="4394" w:type="dxa"/>
          </w:tcPr>
          <w:p w14:paraId="42C91D18" w14:textId="4614C5A9" w:rsidR="00EE47B5" w:rsidRPr="000668E4" w:rsidRDefault="00EE47B5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  <w:tr w:rsidR="00EE47B5" w14:paraId="348063EE" w14:textId="77777777" w:rsidTr="00490C24">
        <w:tc>
          <w:tcPr>
            <w:tcW w:w="4106" w:type="dxa"/>
          </w:tcPr>
          <w:p w14:paraId="331E12E3" w14:textId="337169E4" w:rsidR="00EE47B5" w:rsidRPr="00490C24" w:rsidRDefault="00EE47B5" w:rsidP="00490C24">
            <w:pPr>
              <w:rPr>
                <w:rFonts w:ascii="Cambria" w:eastAsia="Times New Roman" w:hAnsi="Cambria" w:cs="Times New Roman"/>
                <w:lang w:val="en-GB"/>
              </w:rPr>
            </w:pPr>
            <w:r w:rsidRPr="00490C24">
              <w:rPr>
                <w:rFonts w:ascii="Cambria" w:eastAsia="Times New Roman" w:hAnsi="Cambria" w:cs="Times New Roman"/>
                <w:lang w:val="en-GB"/>
              </w:rPr>
              <w:t>Other, please specify</w:t>
            </w:r>
          </w:p>
        </w:tc>
        <w:tc>
          <w:tcPr>
            <w:tcW w:w="4394" w:type="dxa"/>
          </w:tcPr>
          <w:p w14:paraId="23C76BD4" w14:textId="25EFC4E7" w:rsidR="00EE47B5" w:rsidRPr="000668E4" w:rsidRDefault="00EE47B5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6</w:t>
            </w:r>
          </w:p>
        </w:tc>
      </w:tr>
    </w:tbl>
    <w:p w14:paraId="1BD4CD90" w14:textId="77777777" w:rsidR="00EE47B5" w:rsidRPr="00EE47B5" w:rsidRDefault="00EE47B5" w:rsidP="00EE47B5">
      <w:pPr>
        <w:rPr>
          <w:rFonts w:ascii="Cambria" w:eastAsia="Times New Roman" w:hAnsi="Cambria" w:cs="Times New Roman"/>
          <w:b/>
          <w:bCs/>
          <w:lang w:val="en-GB"/>
        </w:rPr>
      </w:pPr>
    </w:p>
    <w:p w14:paraId="6AA10FF4" w14:textId="67481EA4" w:rsidR="00C3670D" w:rsidRDefault="00C3670D" w:rsidP="00C3670D">
      <w:pPr>
        <w:rPr>
          <w:rFonts w:ascii="Cambria" w:eastAsia="Times New Roman" w:hAnsi="Cambria" w:cs="Times New Roman"/>
          <w:lang w:val="en-GB"/>
        </w:rPr>
      </w:pPr>
    </w:p>
    <w:p w14:paraId="41AE133F" w14:textId="0171B537" w:rsidR="00C3670D" w:rsidRDefault="00C3670D" w:rsidP="00C3670D">
      <w:pPr>
        <w:pStyle w:val="Liststycke"/>
        <w:numPr>
          <w:ilvl w:val="0"/>
          <w:numId w:val="2"/>
        </w:numPr>
        <w:ind w:left="284" w:hanging="284"/>
        <w:rPr>
          <w:rFonts w:ascii="Cambria" w:eastAsia="Times New Roman" w:hAnsi="Cambria" w:cs="Times New Roman"/>
          <w:b/>
          <w:bCs/>
          <w:lang w:val="en-GB"/>
        </w:rPr>
      </w:pPr>
      <w:r>
        <w:rPr>
          <w:rFonts w:ascii="Cambria" w:eastAsia="Times New Roman" w:hAnsi="Cambria" w:cs="Times New Roman"/>
          <w:b/>
          <w:bCs/>
          <w:lang w:val="en-GB"/>
        </w:rPr>
        <w:t>How long did you use the distance tag?</w:t>
      </w:r>
    </w:p>
    <w:p w14:paraId="0241A68C" w14:textId="4B1091F0" w:rsidR="00003380" w:rsidRDefault="00003380" w:rsidP="00003380">
      <w:pPr>
        <w:rPr>
          <w:rFonts w:ascii="Cambria" w:eastAsia="Times New Roman" w:hAnsi="Cambria" w:cs="Times New Roman"/>
          <w:b/>
          <w:bCs/>
          <w:lang w:val="en-GB"/>
        </w:rPr>
      </w:pPr>
    </w:p>
    <w:tbl>
      <w:tblPr>
        <w:tblStyle w:val="Tabellrutnt"/>
        <w:tblW w:w="7650" w:type="dxa"/>
        <w:tblLook w:val="04A0" w:firstRow="1" w:lastRow="0" w:firstColumn="1" w:lastColumn="0" w:noHBand="0" w:noVBand="1"/>
      </w:tblPr>
      <w:tblGrid>
        <w:gridCol w:w="2689"/>
        <w:gridCol w:w="4961"/>
      </w:tblGrid>
      <w:tr w:rsidR="00003380" w14:paraId="21A8CFE1" w14:textId="77777777" w:rsidTr="00003380">
        <w:tc>
          <w:tcPr>
            <w:tcW w:w="2689" w:type="dxa"/>
          </w:tcPr>
          <w:p w14:paraId="17DE21B0" w14:textId="77777777" w:rsidR="00003380" w:rsidRDefault="00003380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961" w:type="dxa"/>
          </w:tcPr>
          <w:p w14:paraId="3FBF1C2D" w14:textId="77777777" w:rsidR="00003380" w:rsidRDefault="00003380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003380" w14:paraId="4DCF702B" w14:textId="77777777" w:rsidTr="00003380">
        <w:tc>
          <w:tcPr>
            <w:tcW w:w="2689" w:type="dxa"/>
          </w:tcPr>
          <w:p w14:paraId="643BA2EF" w14:textId="067709F8" w:rsidR="00003380" w:rsidRPr="00736741" w:rsidRDefault="00003380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003380">
              <w:rPr>
                <w:rFonts w:ascii="Cambria" w:eastAsia="Times New Roman" w:hAnsi="Cambria" w:cs="Times New Roman"/>
                <w:lang w:val="en-GB"/>
              </w:rPr>
              <w:t>Less than a week</w:t>
            </w:r>
          </w:p>
        </w:tc>
        <w:tc>
          <w:tcPr>
            <w:tcW w:w="4961" w:type="dxa"/>
          </w:tcPr>
          <w:p w14:paraId="5EE68D81" w14:textId="77777777" w:rsidR="00003380" w:rsidRPr="000668E4" w:rsidRDefault="00003380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003380" w14:paraId="424A4907" w14:textId="77777777" w:rsidTr="00003380">
        <w:tc>
          <w:tcPr>
            <w:tcW w:w="2689" w:type="dxa"/>
          </w:tcPr>
          <w:p w14:paraId="2A0F0773" w14:textId="1FC623EC" w:rsidR="00003380" w:rsidRPr="00736741" w:rsidRDefault="00003380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003380">
              <w:rPr>
                <w:rFonts w:ascii="Cambria" w:eastAsia="Times New Roman" w:hAnsi="Cambria" w:cs="Times New Roman"/>
                <w:lang w:val="en-GB"/>
              </w:rPr>
              <w:t>1 week</w:t>
            </w:r>
          </w:p>
        </w:tc>
        <w:tc>
          <w:tcPr>
            <w:tcW w:w="4961" w:type="dxa"/>
          </w:tcPr>
          <w:p w14:paraId="1D9D9AD9" w14:textId="77777777" w:rsidR="00003380" w:rsidRPr="000668E4" w:rsidRDefault="00003380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003380" w14:paraId="6E033A46" w14:textId="77777777" w:rsidTr="00003380">
        <w:tc>
          <w:tcPr>
            <w:tcW w:w="2689" w:type="dxa"/>
          </w:tcPr>
          <w:p w14:paraId="36E07559" w14:textId="0F5CCA63" w:rsidR="00003380" w:rsidRPr="00736741" w:rsidRDefault="00003380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003380">
              <w:rPr>
                <w:rFonts w:ascii="Cambria" w:eastAsia="Times New Roman" w:hAnsi="Cambria" w:cs="Times New Roman"/>
                <w:lang w:val="en-GB"/>
              </w:rPr>
              <w:t>2 weeks</w:t>
            </w:r>
          </w:p>
        </w:tc>
        <w:tc>
          <w:tcPr>
            <w:tcW w:w="4961" w:type="dxa"/>
          </w:tcPr>
          <w:p w14:paraId="5C02AF12" w14:textId="77777777" w:rsidR="00003380" w:rsidRPr="000668E4" w:rsidRDefault="00003380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003380" w14:paraId="75BAF928" w14:textId="77777777" w:rsidTr="00003380">
        <w:tc>
          <w:tcPr>
            <w:tcW w:w="2689" w:type="dxa"/>
          </w:tcPr>
          <w:p w14:paraId="0CDF8F7C" w14:textId="75CCED89" w:rsidR="00003380" w:rsidRPr="00736741" w:rsidRDefault="00003380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003380">
              <w:rPr>
                <w:rFonts w:ascii="Cambria" w:eastAsia="Times New Roman" w:hAnsi="Cambria" w:cs="Times New Roman"/>
                <w:lang w:val="en-GB"/>
              </w:rPr>
              <w:t>3 weeks</w:t>
            </w:r>
          </w:p>
        </w:tc>
        <w:tc>
          <w:tcPr>
            <w:tcW w:w="4961" w:type="dxa"/>
          </w:tcPr>
          <w:p w14:paraId="77904BDB" w14:textId="77777777" w:rsidR="00003380" w:rsidRPr="000668E4" w:rsidRDefault="00003380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003380" w14:paraId="2DC21769" w14:textId="77777777" w:rsidTr="00003380">
        <w:tc>
          <w:tcPr>
            <w:tcW w:w="2689" w:type="dxa"/>
          </w:tcPr>
          <w:p w14:paraId="20F56340" w14:textId="51C19C1A" w:rsidR="00003380" w:rsidRPr="00490C24" w:rsidRDefault="00003380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003380">
              <w:rPr>
                <w:rFonts w:ascii="Cambria" w:eastAsia="Times New Roman" w:hAnsi="Cambria" w:cs="Times New Roman"/>
                <w:lang w:val="en-GB"/>
              </w:rPr>
              <w:t>4 weeks</w:t>
            </w:r>
          </w:p>
        </w:tc>
        <w:tc>
          <w:tcPr>
            <w:tcW w:w="4961" w:type="dxa"/>
          </w:tcPr>
          <w:p w14:paraId="00ED6180" w14:textId="77777777" w:rsidR="00003380" w:rsidRPr="000668E4" w:rsidRDefault="00003380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  <w:tr w:rsidR="00003380" w14:paraId="57D6BE27" w14:textId="77777777" w:rsidTr="00003380">
        <w:tc>
          <w:tcPr>
            <w:tcW w:w="2689" w:type="dxa"/>
          </w:tcPr>
          <w:p w14:paraId="0A08DB8F" w14:textId="0B8E6AB0" w:rsidR="00003380" w:rsidRPr="00490C24" w:rsidRDefault="00003380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003380">
              <w:rPr>
                <w:rFonts w:ascii="Cambria" w:eastAsia="Times New Roman" w:hAnsi="Cambria" w:cs="Times New Roman"/>
                <w:lang w:val="en-GB"/>
              </w:rPr>
              <w:t>5 weeks</w:t>
            </w:r>
          </w:p>
        </w:tc>
        <w:tc>
          <w:tcPr>
            <w:tcW w:w="4961" w:type="dxa"/>
          </w:tcPr>
          <w:p w14:paraId="10DBB5B6" w14:textId="77777777" w:rsidR="00003380" w:rsidRPr="000668E4" w:rsidRDefault="00003380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6</w:t>
            </w:r>
          </w:p>
        </w:tc>
      </w:tr>
      <w:tr w:rsidR="00003380" w14:paraId="78D4758C" w14:textId="77777777" w:rsidTr="00003380">
        <w:tc>
          <w:tcPr>
            <w:tcW w:w="2689" w:type="dxa"/>
          </w:tcPr>
          <w:p w14:paraId="17151245" w14:textId="719FA239" w:rsidR="00003380" w:rsidRPr="00490C24" w:rsidRDefault="00003380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003380">
              <w:rPr>
                <w:rFonts w:ascii="Cambria" w:eastAsia="Times New Roman" w:hAnsi="Cambria" w:cs="Times New Roman"/>
                <w:lang w:val="en-GB"/>
              </w:rPr>
              <w:t>6 weeks</w:t>
            </w:r>
          </w:p>
        </w:tc>
        <w:tc>
          <w:tcPr>
            <w:tcW w:w="4961" w:type="dxa"/>
          </w:tcPr>
          <w:p w14:paraId="1E6A8DF3" w14:textId="5382D1B3" w:rsidR="00003380" w:rsidRDefault="00003380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7</w:t>
            </w:r>
          </w:p>
        </w:tc>
      </w:tr>
      <w:tr w:rsidR="00003380" w14:paraId="614DD36E" w14:textId="77777777" w:rsidTr="00003380">
        <w:tc>
          <w:tcPr>
            <w:tcW w:w="2689" w:type="dxa"/>
          </w:tcPr>
          <w:p w14:paraId="6EB45893" w14:textId="141F5F11" w:rsidR="00003380" w:rsidRPr="00490C24" w:rsidRDefault="00003380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003380">
              <w:rPr>
                <w:rFonts w:ascii="Cambria" w:eastAsia="Times New Roman" w:hAnsi="Cambria" w:cs="Times New Roman"/>
                <w:lang w:val="en-GB"/>
              </w:rPr>
              <w:t>More than 6 weeks</w:t>
            </w:r>
          </w:p>
        </w:tc>
        <w:tc>
          <w:tcPr>
            <w:tcW w:w="4961" w:type="dxa"/>
          </w:tcPr>
          <w:p w14:paraId="17B6F7D1" w14:textId="5CB3AB79" w:rsidR="00003380" w:rsidRDefault="00003380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8</w:t>
            </w:r>
          </w:p>
        </w:tc>
      </w:tr>
    </w:tbl>
    <w:p w14:paraId="55BB9208" w14:textId="77777777" w:rsidR="00003380" w:rsidRPr="00003380" w:rsidRDefault="00003380" w:rsidP="00003380">
      <w:pPr>
        <w:rPr>
          <w:rFonts w:ascii="Cambria" w:eastAsia="Times New Roman" w:hAnsi="Cambria" w:cs="Times New Roman"/>
          <w:b/>
          <w:bCs/>
          <w:lang w:val="en-GB"/>
        </w:rPr>
      </w:pPr>
    </w:p>
    <w:p w14:paraId="54CC6E3E" w14:textId="77777777" w:rsidR="00C3670D" w:rsidRPr="00C3670D" w:rsidRDefault="00C3670D" w:rsidP="00C3670D">
      <w:pPr>
        <w:rPr>
          <w:rFonts w:ascii="Cambria" w:eastAsia="Times New Roman" w:hAnsi="Cambria" w:cs="Times New Roman"/>
          <w:lang w:val="en-GB"/>
        </w:rPr>
      </w:pPr>
    </w:p>
    <w:p w14:paraId="6958B599" w14:textId="4F101EAD" w:rsidR="009E36E7" w:rsidRDefault="00702BCD" w:rsidP="009E36E7">
      <w:pPr>
        <w:pStyle w:val="Liststycke"/>
        <w:numPr>
          <w:ilvl w:val="0"/>
          <w:numId w:val="2"/>
        </w:numPr>
        <w:ind w:left="284" w:hanging="284"/>
        <w:rPr>
          <w:rFonts w:ascii="Cambria" w:eastAsia="Times New Roman" w:hAnsi="Cambria" w:cs="Times New Roman"/>
          <w:b/>
          <w:bCs/>
          <w:lang w:val="en-GB"/>
        </w:rPr>
      </w:pPr>
      <w:r>
        <w:rPr>
          <w:rFonts w:ascii="Cambria" w:eastAsia="Times New Roman" w:hAnsi="Cambria" w:cs="Times New Roman"/>
          <w:b/>
          <w:bCs/>
          <w:lang w:val="en-GB"/>
        </w:rPr>
        <w:t>What was your attitude towards using distance tags before the project?</w:t>
      </w:r>
    </w:p>
    <w:p w14:paraId="3875C2B7" w14:textId="7971669F" w:rsidR="00547F1A" w:rsidRDefault="00547F1A" w:rsidP="00547F1A">
      <w:pPr>
        <w:rPr>
          <w:rFonts w:ascii="Cambria" w:eastAsia="Times New Roman" w:hAnsi="Cambria" w:cs="Times New Roman"/>
          <w:b/>
          <w:bCs/>
          <w:lang w:val="en-GB"/>
        </w:rPr>
      </w:pP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4248"/>
        <w:gridCol w:w="4819"/>
      </w:tblGrid>
      <w:tr w:rsidR="00547F1A" w14:paraId="0B73E724" w14:textId="77777777" w:rsidTr="00547F1A">
        <w:tc>
          <w:tcPr>
            <w:tcW w:w="4248" w:type="dxa"/>
          </w:tcPr>
          <w:p w14:paraId="1AE2766A" w14:textId="77777777" w:rsidR="00547F1A" w:rsidRDefault="00547F1A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819" w:type="dxa"/>
          </w:tcPr>
          <w:p w14:paraId="7CE58032" w14:textId="77777777" w:rsidR="00547F1A" w:rsidRDefault="00547F1A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547F1A" w14:paraId="2D81EE78" w14:textId="77777777" w:rsidTr="00547F1A">
        <w:tc>
          <w:tcPr>
            <w:tcW w:w="4248" w:type="dxa"/>
          </w:tcPr>
          <w:p w14:paraId="787715FC" w14:textId="4DBDF2FD" w:rsidR="00547F1A" w:rsidRPr="00736741" w:rsidRDefault="00547F1A" w:rsidP="00547F1A">
            <w:pPr>
              <w:rPr>
                <w:rFonts w:ascii="Cambria" w:eastAsia="Times New Roman" w:hAnsi="Cambria" w:cs="Times New Roman"/>
                <w:lang w:val="en-GB"/>
              </w:rPr>
            </w:pPr>
            <w:r w:rsidRPr="00547F1A">
              <w:rPr>
                <w:rFonts w:ascii="Cambria" w:eastAsia="Times New Roman" w:hAnsi="Cambria" w:cs="Times New Roman"/>
                <w:lang w:val="en-GB"/>
              </w:rPr>
              <w:t xml:space="preserve">Negative – The tags will not work well </w:t>
            </w:r>
          </w:p>
        </w:tc>
        <w:tc>
          <w:tcPr>
            <w:tcW w:w="4819" w:type="dxa"/>
          </w:tcPr>
          <w:p w14:paraId="0B935072" w14:textId="77777777" w:rsidR="00547F1A" w:rsidRPr="000668E4" w:rsidRDefault="00547F1A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547F1A" w14:paraId="54EED286" w14:textId="77777777" w:rsidTr="00547F1A">
        <w:tc>
          <w:tcPr>
            <w:tcW w:w="4248" w:type="dxa"/>
          </w:tcPr>
          <w:p w14:paraId="6CA64F40" w14:textId="0B1FAB94" w:rsidR="00547F1A" w:rsidRPr="00736741" w:rsidRDefault="00547F1A" w:rsidP="00547F1A">
            <w:pPr>
              <w:rPr>
                <w:rFonts w:ascii="Cambria" w:eastAsia="Times New Roman" w:hAnsi="Cambria" w:cs="Times New Roman"/>
                <w:lang w:val="en-GB"/>
              </w:rPr>
            </w:pPr>
            <w:r w:rsidRPr="00547F1A">
              <w:rPr>
                <w:rFonts w:ascii="Cambria" w:eastAsia="Times New Roman" w:hAnsi="Cambria" w:cs="Times New Roman"/>
                <w:lang w:val="en-GB"/>
              </w:rPr>
              <w:t>Sceptical</w:t>
            </w:r>
          </w:p>
        </w:tc>
        <w:tc>
          <w:tcPr>
            <w:tcW w:w="4819" w:type="dxa"/>
          </w:tcPr>
          <w:p w14:paraId="433B4C67" w14:textId="77777777" w:rsidR="00547F1A" w:rsidRPr="000668E4" w:rsidRDefault="00547F1A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547F1A" w14:paraId="76D2F332" w14:textId="77777777" w:rsidTr="00547F1A">
        <w:tc>
          <w:tcPr>
            <w:tcW w:w="4248" w:type="dxa"/>
          </w:tcPr>
          <w:p w14:paraId="690F46FA" w14:textId="5906142C" w:rsidR="00547F1A" w:rsidRPr="00736741" w:rsidRDefault="00547F1A" w:rsidP="00547F1A">
            <w:pPr>
              <w:rPr>
                <w:rFonts w:ascii="Cambria" w:eastAsia="Times New Roman" w:hAnsi="Cambria" w:cs="Times New Roman"/>
                <w:lang w:val="en-GB"/>
              </w:rPr>
            </w:pPr>
            <w:r w:rsidRPr="00547F1A">
              <w:rPr>
                <w:rFonts w:ascii="Cambria" w:eastAsia="Times New Roman" w:hAnsi="Cambria" w:cs="Times New Roman"/>
                <w:lang w:val="en-GB"/>
              </w:rPr>
              <w:t>Neutral – Don’t know</w:t>
            </w:r>
          </w:p>
        </w:tc>
        <w:tc>
          <w:tcPr>
            <w:tcW w:w="4819" w:type="dxa"/>
          </w:tcPr>
          <w:p w14:paraId="0A22DF08" w14:textId="77777777" w:rsidR="00547F1A" w:rsidRPr="000668E4" w:rsidRDefault="00547F1A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547F1A" w14:paraId="127644F3" w14:textId="77777777" w:rsidTr="00547F1A">
        <w:tc>
          <w:tcPr>
            <w:tcW w:w="4248" w:type="dxa"/>
          </w:tcPr>
          <w:p w14:paraId="15C8B556" w14:textId="5940B9CB" w:rsidR="00547F1A" w:rsidRPr="00736741" w:rsidRDefault="00547F1A" w:rsidP="00547F1A">
            <w:pPr>
              <w:rPr>
                <w:rFonts w:ascii="Cambria" w:eastAsia="Times New Roman" w:hAnsi="Cambria" w:cs="Times New Roman"/>
                <w:lang w:val="en-GB"/>
              </w:rPr>
            </w:pPr>
            <w:r w:rsidRPr="00547F1A">
              <w:rPr>
                <w:rFonts w:ascii="Cambria" w:eastAsia="Times New Roman" w:hAnsi="Cambria" w:cs="Times New Roman"/>
                <w:lang w:val="en-GB"/>
              </w:rPr>
              <w:t>Quite positive</w:t>
            </w:r>
          </w:p>
        </w:tc>
        <w:tc>
          <w:tcPr>
            <w:tcW w:w="4819" w:type="dxa"/>
          </w:tcPr>
          <w:p w14:paraId="4FE15492" w14:textId="77777777" w:rsidR="00547F1A" w:rsidRPr="000668E4" w:rsidRDefault="00547F1A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7E4CAD" w14:paraId="3C9A13C8" w14:textId="77777777" w:rsidTr="00547F1A">
        <w:tc>
          <w:tcPr>
            <w:tcW w:w="4248" w:type="dxa"/>
          </w:tcPr>
          <w:p w14:paraId="494ABF07" w14:textId="62550E83" w:rsidR="007E4CAD" w:rsidRPr="00547F1A" w:rsidRDefault="007E4CAD" w:rsidP="00547F1A">
            <w:pPr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Positive – The tags will work well</w:t>
            </w:r>
          </w:p>
        </w:tc>
        <w:tc>
          <w:tcPr>
            <w:tcW w:w="4819" w:type="dxa"/>
          </w:tcPr>
          <w:p w14:paraId="538F5419" w14:textId="741AAAD4" w:rsidR="007E4CAD" w:rsidRPr="000668E4" w:rsidRDefault="007E4CAD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0E7ADFA5" w14:textId="77777777" w:rsidR="00547F1A" w:rsidRPr="00547F1A" w:rsidRDefault="00547F1A" w:rsidP="00547F1A">
      <w:pPr>
        <w:rPr>
          <w:rFonts w:ascii="Cambria" w:eastAsia="Times New Roman" w:hAnsi="Cambria" w:cs="Times New Roman"/>
          <w:b/>
          <w:bCs/>
          <w:lang w:val="en-GB"/>
        </w:rPr>
      </w:pPr>
    </w:p>
    <w:p w14:paraId="4190E0D7" w14:textId="77777777" w:rsidR="00322677" w:rsidRPr="00322677" w:rsidRDefault="00322677" w:rsidP="00322677">
      <w:pPr>
        <w:rPr>
          <w:rFonts w:ascii="Cambria" w:eastAsia="Times New Roman" w:hAnsi="Cambria" w:cs="Times New Roman"/>
          <w:lang w:val="en-GB"/>
        </w:rPr>
      </w:pPr>
    </w:p>
    <w:p w14:paraId="2E0A721C" w14:textId="0ECA1013" w:rsidR="00702BCD" w:rsidRDefault="00702BCD" w:rsidP="00702BCD">
      <w:pPr>
        <w:pStyle w:val="Liststycke"/>
        <w:numPr>
          <w:ilvl w:val="0"/>
          <w:numId w:val="2"/>
        </w:numPr>
        <w:ind w:left="284" w:hanging="284"/>
        <w:rPr>
          <w:rFonts w:ascii="Cambria" w:eastAsia="Times New Roman" w:hAnsi="Cambria" w:cs="Times New Roman"/>
          <w:b/>
          <w:bCs/>
          <w:lang w:val="en-GB"/>
        </w:rPr>
      </w:pPr>
      <w:r>
        <w:rPr>
          <w:rFonts w:ascii="Cambria" w:eastAsia="Times New Roman" w:hAnsi="Cambria" w:cs="Times New Roman"/>
          <w:b/>
          <w:bCs/>
          <w:lang w:val="en-GB"/>
        </w:rPr>
        <w:t xml:space="preserve">What </w:t>
      </w:r>
      <w:r w:rsidR="007B161D">
        <w:rPr>
          <w:rFonts w:ascii="Cambria" w:eastAsia="Times New Roman" w:hAnsi="Cambria" w:cs="Times New Roman"/>
          <w:b/>
          <w:bCs/>
          <w:lang w:val="en-GB"/>
        </w:rPr>
        <w:t xml:space="preserve">is </w:t>
      </w:r>
      <w:r>
        <w:rPr>
          <w:rFonts w:ascii="Cambria" w:eastAsia="Times New Roman" w:hAnsi="Cambria" w:cs="Times New Roman"/>
          <w:b/>
          <w:bCs/>
          <w:lang w:val="en-GB"/>
        </w:rPr>
        <w:t>your attitude towards using distance tags now (after the project)?</w:t>
      </w:r>
    </w:p>
    <w:p w14:paraId="78D751E3" w14:textId="7F83C71B" w:rsidR="007E4CAD" w:rsidRDefault="007E4CAD" w:rsidP="007E4CAD">
      <w:pPr>
        <w:rPr>
          <w:rFonts w:ascii="Cambria" w:eastAsia="Times New Roman" w:hAnsi="Cambria" w:cs="Times New Roman"/>
          <w:b/>
          <w:bCs/>
          <w:lang w:val="en-GB"/>
        </w:rPr>
      </w:pP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4248"/>
        <w:gridCol w:w="4819"/>
      </w:tblGrid>
      <w:tr w:rsidR="007E4CAD" w14:paraId="1C98C486" w14:textId="77777777" w:rsidTr="00C65882">
        <w:tc>
          <w:tcPr>
            <w:tcW w:w="4248" w:type="dxa"/>
          </w:tcPr>
          <w:p w14:paraId="5A2F36D6" w14:textId="77777777" w:rsidR="007E4CAD" w:rsidRDefault="007E4CAD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819" w:type="dxa"/>
          </w:tcPr>
          <w:p w14:paraId="60579FC2" w14:textId="77777777" w:rsidR="007E4CAD" w:rsidRDefault="007E4CAD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7E4CAD" w14:paraId="1F3F9991" w14:textId="77777777" w:rsidTr="00C65882">
        <w:tc>
          <w:tcPr>
            <w:tcW w:w="4248" w:type="dxa"/>
          </w:tcPr>
          <w:p w14:paraId="2BB80380" w14:textId="24D33704" w:rsidR="007E4CAD" w:rsidRPr="00736741" w:rsidRDefault="007E4CAD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547F1A">
              <w:rPr>
                <w:rFonts w:ascii="Cambria" w:eastAsia="Times New Roman" w:hAnsi="Cambria" w:cs="Times New Roman"/>
                <w:lang w:val="en-GB"/>
              </w:rPr>
              <w:t xml:space="preserve">Negative – The tags </w:t>
            </w:r>
            <w:r>
              <w:rPr>
                <w:rFonts w:ascii="Cambria" w:eastAsia="Times New Roman" w:hAnsi="Cambria" w:cs="Times New Roman"/>
                <w:lang w:val="en-GB"/>
              </w:rPr>
              <w:t>did</w:t>
            </w:r>
            <w:r w:rsidRPr="00547F1A">
              <w:rPr>
                <w:rFonts w:ascii="Cambria" w:eastAsia="Times New Roman" w:hAnsi="Cambria" w:cs="Times New Roman"/>
                <w:lang w:val="en-GB"/>
              </w:rPr>
              <w:t xml:space="preserve"> not work well </w:t>
            </w:r>
          </w:p>
        </w:tc>
        <w:tc>
          <w:tcPr>
            <w:tcW w:w="4819" w:type="dxa"/>
          </w:tcPr>
          <w:p w14:paraId="4D6B0F87" w14:textId="77777777" w:rsidR="007E4CAD" w:rsidRPr="000668E4" w:rsidRDefault="007E4CAD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7E4CAD" w14:paraId="363362DE" w14:textId="77777777" w:rsidTr="00C65882">
        <w:tc>
          <w:tcPr>
            <w:tcW w:w="4248" w:type="dxa"/>
          </w:tcPr>
          <w:p w14:paraId="65F31C40" w14:textId="77777777" w:rsidR="007E4CAD" w:rsidRPr="00736741" w:rsidRDefault="007E4CAD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547F1A">
              <w:rPr>
                <w:rFonts w:ascii="Cambria" w:eastAsia="Times New Roman" w:hAnsi="Cambria" w:cs="Times New Roman"/>
                <w:lang w:val="en-GB"/>
              </w:rPr>
              <w:t>Sceptical</w:t>
            </w:r>
          </w:p>
        </w:tc>
        <w:tc>
          <w:tcPr>
            <w:tcW w:w="4819" w:type="dxa"/>
          </w:tcPr>
          <w:p w14:paraId="3A8FB584" w14:textId="77777777" w:rsidR="007E4CAD" w:rsidRPr="000668E4" w:rsidRDefault="007E4CAD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7E4CAD" w14:paraId="7EFA11EA" w14:textId="77777777" w:rsidTr="00C65882">
        <w:tc>
          <w:tcPr>
            <w:tcW w:w="4248" w:type="dxa"/>
          </w:tcPr>
          <w:p w14:paraId="6C64B749" w14:textId="77777777" w:rsidR="007E4CAD" w:rsidRPr="00736741" w:rsidRDefault="007E4CAD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547F1A">
              <w:rPr>
                <w:rFonts w:ascii="Cambria" w:eastAsia="Times New Roman" w:hAnsi="Cambria" w:cs="Times New Roman"/>
                <w:lang w:val="en-GB"/>
              </w:rPr>
              <w:t>Neutral – Don’t know</w:t>
            </w:r>
          </w:p>
        </w:tc>
        <w:tc>
          <w:tcPr>
            <w:tcW w:w="4819" w:type="dxa"/>
          </w:tcPr>
          <w:p w14:paraId="6ED86726" w14:textId="77777777" w:rsidR="007E4CAD" w:rsidRPr="000668E4" w:rsidRDefault="007E4CAD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7E4CAD" w14:paraId="3E8A4864" w14:textId="77777777" w:rsidTr="00C65882">
        <w:tc>
          <w:tcPr>
            <w:tcW w:w="4248" w:type="dxa"/>
          </w:tcPr>
          <w:p w14:paraId="5A8E3A9D" w14:textId="77777777" w:rsidR="007E4CAD" w:rsidRPr="00736741" w:rsidRDefault="007E4CAD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547F1A">
              <w:rPr>
                <w:rFonts w:ascii="Cambria" w:eastAsia="Times New Roman" w:hAnsi="Cambria" w:cs="Times New Roman"/>
                <w:lang w:val="en-GB"/>
              </w:rPr>
              <w:t>Quite positive</w:t>
            </w:r>
          </w:p>
        </w:tc>
        <w:tc>
          <w:tcPr>
            <w:tcW w:w="4819" w:type="dxa"/>
          </w:tcPr>
          <w:p w14:paraId="1D6B7593" w14:textId="77777777" w:rsidR="007E4CAD" w:rsidRPr="000668E4" w:rsidRDefault="007E4CAD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C9303F" w14:paraId="11F75167" w14:textId="77777777" w:rsidTr="00C65882">
        <w:tc>
          <w:tcPr>
            <w:tcW w:w="4248" w:type="dxa"/>
          </w:tcPr>
          <w:p w14:paraId="01281347" w14:textId="5A793717" w:rsidR="00C9303F" w:rsidRPr="00547F1A" w:rsidRDefault="00C9303F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C9303F">
              <w:rPr>
                <w:rFonts w:ascii="Cambria" w:eastAsia="Times New Roman" w:hAnsi="Cambria" w:cs="Times New Roman"/>
                <w:lang w:val="en-GB"/>
              </w:rPr>
              <w:t>Positive – The tags worked well</w:t>
            </w:r>
          </w:p>
        </w:tc>
        <w:tc>
          <w:tcPr>
            <w:tcW w:w="4819" w:type="dxa"/>
          </w:tcPr>
          <w:p w14:paraId="79782A2F" w14:textId="77435A60" w:rsidR="00C9303F" w:rsidRPr="000668E4" w:rsidRDefault="00C9303F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7D7A5C2D" w14:textId="77777777" w:rsidR="007E4CAD" w:rsidRPr="007E4CAD" w:rsidRDefault="007E4CAD" w:rsidP="007E4CAD">
      <w:pPr>
        <w:rPr>
          <w:rFonts w:ascii="Cambria" w:eastAsia="Times New Roman" w:hAnsi="Cambria" w:cs="Times New Roman"/>
          <w:b/>
          <w:bCs/>
          <w:lang w:val="en-GB"/>
        </w:rPr>
      </w:pPr>
    </w:p>
    <w:p w14:paraId="71D366B2" w14:textId="472A3140" w:rsidR="00FF09CD" w:rsidRDefault="00FF09CD" w:rsidP="00FF09CD">
      <w:pPr>
        <w:rPr>
          <w:rFonts w:ascii="Cambria" w:eastAsia="Times New Roman" w:hAnsi="Cambria" w:cs="Times New Roman"/>
          <w:lang w:val="en-GB"/>
        </w:rPr>
      </w:pPr>
    </w:p>
    <w:p w14:paraId="59DDE5F6" w14:textId="1B773E6D" w:rsidR="0099545B" w:rsidRPr="00322677" w:rsidRDefault="0099545B" w:rsidP="0099545B">
      <w:pPr>
        <w:pStyle w:val="Liststycke"/>
        <w:numPr>
          <w:ilvl w:val="0"/>
          <w:numId w:val="2"/>
        </w:numPr>
        <w:ind w:left="284" w:hanging="284"/>
        <w:rPr>
          <w:rFonts w:ascii="Cambria" w:eastAsia="Times New Roman" w:hAnsi="Cambria" w:cs="Times New Roman"/>
          <w:b/>
          <w:bCs/>
          <w:lang w:val="en-GB"/>
        </w:rPr>
      </w:pPr>
      <w:r>
        <w:rPr>
          <w:rFonts w:ascii="Cambria" w:eastAsia="Times New Roman" w:hAnsi="Cambria" w:cs="Times New Roman"/>
          <w:b/>
          <w:bCs/>
          <w:lang w:val="en-GB"/>
        </w:rPr>
        <w:t>Comments?</w:t>
      </w:r>
    </w:p>
    <w:p w14:paraId="1EF8C1D8" w14:textId="77777777" w:rsidR="0099545B" w:rsidRPr="0099545B" w:rsidRDefault="0099545B" w:rsidP="008415DB">
      <w:pPr>
        <w:pStyle w:val="Liststycke"/>
        <w:ind w:left="567"/>
        <w:rPr>
          <w:rFonts w:ascii="Cambria" w:eastAsia="Times New Roman" w:hAnsi="Cambria" w:cs="Times New Roman"/>
          <w:lang w:val="en-GB"/>
        </w:rPr>
      </w:pPr>
      <w:r w:rsidRPr="0099545B">
        <w:rPr>
          <w:rFonts w:ascii="Cambria" w:eastAsia="Times New Roman" w:hAnsi="Cambria" w:cs="Times New Roman"/>
          <w:lang w:val="en-GB"/>
        </w:rPr>
        <w:t>Open-ended question</w:t>
      </w:r>
    </w:p>
    <w:p w14:paraId="38B02DE8" w14:textId="1AB1BE41" w:rsidR="0099545B" w:rsidRDefault="0099545B" w:rsidP="0099545B">
      <w:pPr>
        <w:pStyle w:val="Liststycke"/>
        <w:ind w:left="567"/>
        <w:rPr>
          <w:rFonts w:ascii="Cambria" w:eastAsia="Times New Roman" w:hAnsi="Cambria" w:cs="Times New Roman"/>
          <w:lang w:val="en-GB"/>
        </w:rPr>
      </w:pPr>
    </w:p>
    <w:p w14:paraId="3A77E082" w14:textId="428AD920" w:rsidR="0099545B" w:rsidRPr="0099545B" w:rsidRDefault="0099545B" w:rsidP="0099545B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284" w:hanging="284"/>
        <w:rPr>
          <w:rFonts w:ascii="Cambria" w:hAnsi="Cambria"/>
          <w:b/>
          <w:bCs/>
          <w:lang w:val="en-GB" w:eastAsia="en-US"/>
        </w:rPr>
      </w:pPr>
      <w:r w:rsidRPr="0099545B">
        <w:rPr>
          <w:rFonts w:ascii="Cambria" w:hAnsi="Cambria"/>
          <w:b/>
          <w:bCs/>
          <w:lang w:val="en-GB" w:eastAsia="en-US"/>
        </w:rPr>
        <w:t xml:space="preserve">What kind of factors, for instance a specific kind of information, motivated you to use/not to use the distance tag? </w:t>
      </w:r>
    </w:p>
    <w:p w14:paraId="357BC436" w14:textId="77777777" w:rsidR="0099545B" w:rsidRPr="0099545B" w:rsidRDefault="0099545B" w:rsidP="008415DB">
      <w:pPr>
        <w:pStyle w:val="Liststycke"/>
        <w:ind w:left="567"/>
        <w:rPr>
          <w:rFonts w:ascii="Cambria" w:eastAsia="Times New Roman" w:hAnsi="Cambria" w:cs="Times New Roman"/>
          <w:lang w:val="en-GB"/>
        </w:rPr>
      </w:pPr>
      <w:r w:rsidRPr="0099545B">
        <w:rPr>
          <w:rFonts w:ascii="Cambria" w:eastAsia="Times New Roman" w:hAnsi="Cambria" w:cs="Times New Roman"/>
          <w:lang w:val="en-GB"/>
        </w:rPr>
        <w:t>Open-ended question</w:t>
      </w:r>
    </w:p>
    <w:p w14:paraId="6FBCDDAB" w14:textId="3B90D565" w:rsidR="00B85B16" w:rsidRDefault="00B85B16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3B5B5465" w14:textId="5190E4F8" w:rsidR="00F334DC" w:rsidRDefault="00F334DC" w:rsidP="00F334DC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284" w:hanging="284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>H</w:t>
      </w:r>
      <w:r w:rsidRPr="00F334DC">
        <w:rPr>
          <w:rFonts w:ascii="Cambria" w:hAnsi="Cambria"/>
          <w:b/>
          <w:bCs/>
          <w:lang w:val="en-GB" w:eastAsia="en-US"/>
        </w:rPr>
        <w:t xml:space="preserve">ow often </w:t>
      </w:r>
      <w:r>
        <w:rPr>
          <w:rFonts w:ascii="Cambria" w:hAnsi="Cambria"/>
          <w:b/>
          <w:bCs/>
          <w:lang w:val="en-GB" w:eastAsia="en-US"/>
        </w:rPr>
        <w:t>did you</w:t>
      </w:r>
      <w:r w:rsidRPr="00F334DC">
        <w:rPr>
          <w:rFonts w:ascii="Cambria" w:hAnsi="Cambria"/>
          <w:b/>
          <w:bCs/>
          <w:lang w:val="en-GB" w:eastAsia="en-US"/>
        </w:rPr>
        <w:t xml:space="preserve"> switch off the tag in situations when it should have been used</w:t>
      </w:r>
      <w:r>
        <w:rPr>
          <w:rFonts w:ascii="Cambria" w:hAnsi="Cambria"/>
          <w:b/>
          <w:bCs/>
          <w:lang w:val="en-GB" w:eastAsia="en-US"/>
        </w:rPr>
        <w:t>?</w:t>
      </w: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4248"/>
        <w:gridCol w:w="4819"/>
      </w:tblGrid>
      <w:tr w:rsidR="001258D4" w14:paraId="6D30B5CA" w14:textId="77777777" w:rsidTr="00C65882">
        <w:tc>
          <w:tcPr>
            <w:tcW w:w="4248" w:type="dxa"/>
          </w:tcPr>
          <w:p w14:paraId="079720FE" w14:textId="77777777" w:rsidR="001258D4" w:rsidRDefault="001258D4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819" w:type="dxa"/>
          </w:tcPr>
          <w:p w14:paraId="4BD95F7A" w14:textId="77777777" w:rsidR="001258D4" w:rsidRDefault="001258D4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1258D4" w14:paraId="62210A6A" w14:textId="77777777" w:rsidTr="00C65882">
        <w:tc>
          <w:tcPr>
            <w:tcW w:w="4248" w:type="dxa"/>
          </w:tcPr>
          <w:p w14:paraId="00BB0ADC" w14:textId="7F8F2EC1" w:rsidR="001258D4" w:rsidRPr="00736741" w:rsidRDefault="001258D4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1258D4">
              <w:rPr>
                <w:rFonts w:ascii="Cambria" w:eastAsia="Times New Roman" w:hAnsi="Cambria" w:cs="Times New Roman"/>
                <w:lang w:val="en-GB"/>
              </w:rPr>
              <w:t>Never – I attempted to use the tag as much as possible when it was required</w:t>
            </w:r>
          </w:p>
        </w:tc>
        <w:tc>
          <w:tcPr>
            <w:tcW w:w="4819" w:type="dxa"/>
          </w:tcPr>
          <w:p w14:paraId="229C52CB" w14:textId="77777777" w:rsidR="001258D4" w:rsidRPr="000668E4" w:rsidRDefault="001258D4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1258D4" w14:paraId="314A09B1" w14:textId="77777777" w:rsidTr="00C65882">
        <w:tc>
          <w:tcPr>
            <w:tcW w:w="4248" w:type="dxa"/>
          </w:tcPr>
          <w:p w14:paraId="28997397" w14:textId="330198CD" w:rsidR="001258D4" w:rsidRPr="00736741" w:rsidRDefault="001258D4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1258D4">
              <w:rPr>
                <w:rFonts w:ascii="Cambria" w:eastAsia="Times New Roman" w:hAnsi="Cambria" w:cs="Times New Roman"/>
                <w:lang w:val="en-GB"/>
              </w:rPr>
              <w:t>I have done that very seldom</w:t>
            </w:r>
          </w:p>
        </w:tc>
        <w:tc>
          <w:tcPr>
            <w:tcW w:w="4819" w:type="dxa"/>
          </w:tcPr>
          <w:p w14:paraId="21F43961" w14:textId="77777777" w:rsidR="001258D4" w:rsidRPr="000668E4" w:rsidRDefault="001258D4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1258D4" w14:paraId="7EAF2D0F" w14:textId="77777777" w:rsidTr="00C65882">
        <w:tc>
          <w:tcPr>
            <w:tcW w:w="4248" w:type="dxa"/>
          </w:tcPr>
          <w:p w14:paraId="0062A1C6" w14:textId="5F4FBF85" w:rsidR="001258D4" w:rsidRPr="00736741" w:rsidRDefault="001258D4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1258D4">
              <w:rPr>
                <w:rFonts w:ascii="Cambria" w:eastAsia="Times New Roman" w:hAnsi="Cambria" w:cs="Times New Roman"/>
                <w:lang w:val="en-GB"/>
              </w:rPr>
              <w:t>Sometimes</w:t>
            </w:r>
          </w:p>
        </w:tc>
        <w:tc>
          <w:tcPr>
            <w:tcW w:w="4819" w:type="dxa"/>
          </w:tcPr>
          <w:p w14:paraId="62E4CD91" w14:textId="77777777" w:rsidR="001258D4" w:rsidRPr="000668E4" w:rsidRDefault="001258D4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1258D4" w14:paraId="0745CF6D" w14:textId="77777777" w:rsidTr="00C65882">
        <w:tc>
          <w:tcPr>
            <w:tcW w:w="4248" w:type="dxa"/>
          </w:tcPr>
          <w:p w14:paraId="21608A91" w14:textId="1173435C" w:rsidR="001258D4" w:rsidRPr="00736741" w:rsidRDefault="001258D4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1258D4">
              <w:rPr>
                <w:rFonts w:ascii="Cambria" w:eastAsia="Times New Roman" w:hAnsi="Cambria" w:cs="Times New Roman"/>
                <w:lang w:val="en-GB"/>
              </w:rPr>
              <w:t>I often switched it off</w:t>
            </w:r>
          </w:p>
        </w:tc>
        <w:tc>
          <w:tcPr>
            <w:tcW w:w="4819" w:type="dxa"/>
          </w:tcPr>
          <w:p w14:paraId="0FB0A8BB" w14:textId="77777777" w:rsidR="001258D4" w:rsidRPr="000668E4" w:rsidRDefault="001258D4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1258D4" w14:paraId="37EDA092" w14:textId="77777777" w:rsidTr="00C65882">
        <w:tc>
          <w:tcPr>
            <w:tcW w:w="4248" w:type="dxa"/>
          </w:tcPr>
          <w:p w14:paraId="1C3332A3" w14:textId="0DEBE56F" w:rsidR="001258D4" w:rsidRPr="00547F1A" w:rsidRDefault="001258D4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1258D4">
              <w:rPr>
                <w:rFonts w:ascii="Cambria" w:eastAsia="Times New Roman" w:hAnsi="Cambria" w:cs="Times New Roman"/>
                <w:lang w:val="en-GB"/>
              </w:rPr>
              <w:t>I tried to avoid wearing the tag or have it switched on as much as possible</w:t>
            </w:r>
          </w:p>
        </w:tc>
        <w:tc>
          <w:tcPr>
            <w:tcW w:w="4819" w:type="dxa"/>
          </w:tcPr>
          <w:p w14:paraId="732A46DE" w14:textId="77777777" w:rsidR="001258D4" w:rsidRPr="000668E4" w:rsidRDefault="001258D4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47DE7673" w14:textId="3C7301B4" w:rsidR="00F334DC" w:rsidRDefault="00F334DC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cs="Calibri"/>
          <w:b/>
          <w:bCs/>
          <w:sz w:val="20"/>
          <w:szCs w:val="20"/>
          <w:lang w:val="en-GB" w:eastAsia="sv-SE"/>
        </w:rPr>
      </w:pPr>
    </w:p>
    <w:p w14:paraId="5575F3DB" w14:textId="77777777" w:rsidR="00F334DC" w:rsidRPr="00F334DC" w:rsidRDefault="00F334DC" w:rsidP="00F334DC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F334DC">
        <w:rPr>
          <w:rFonts w:ascii="Cambria" w:hAnsi="Cambria"/>
          <w:b/>
          <w:bCs/>
          <w:lang w:val="en-GB" w:eastAsia="en-US"/>
        </w:rPr>
        <w:t>Were you aware of the physical distancing and accustomed to keeping distance before you started using the distance tag?</w:t>
      </w:r>
    </w:p>
    <w:p w14:paraId="1666E538" w14:textId="77777777" w:rsidR="00F334DC" w:rsidRPr="0099545B" w:rsidRDefault="00F334DC" w:rsidP="00E644E8">
      <w:pPr>
        <w:pStyle w:val="Liststycke"/>
        <w:ind w:left="567"/>
        <w:rPr>
          <w:rFonts w:ascii="Cambria" w:eastAsia="Times New Roman" w:hAnsi="Cambria" w:cs="Times New Roman"/>
          <w:lang w:val="en-GB"/>
        </w:rPr>
      </w:pPr>
      <w:r w:rsidRPr="0099545B">
        <w:rPr>
          <w:rFonts w:ascii="Cambria" w:eastAsia="Times New Roman" w:hAnsi="Cambria" w:cs="Times New Roman"/>
          <w:lang w:val="en-GB"/>
        </w:rPr>
        <w:t>Open-ended question</w:t>
      </w:r>
    </w:p>
    <w:p w14:paraId="04745A6E" w14:textId="77777777" w:rsidR="00F334DC" w:rsidRDefault="00F334DC" w:rsidP="00F334DC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3D159B90" w14:textId="427B3332" w:rsidR="007F2FE9" w:rsidRDefault="00D14C1D" w:rsidP="007F2FE9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D14C1D">
        <w:rPr>
          <w:rFonts w:ascii="Cambria" w:hAnsi="Cambria"/>
          <w:b/>
          <w:bCs/>
          <w:lang w:val="en-GB" w:eastAsia="en-US"/>
        </w:rPr>
        <w:t>The tag helped me to keep distance</w:t>
      </w:r>
      <w:r w:rsidR="004D477C">
        <w:rPr>
          <w:rFonts w:ascii="Cambria" w:hAnsi="Cambria"/>
          <w:b/>
          <w:bCs/>
          <w:lang w:val="en-GB" w:eastAsia="en-US"/>
        </w:rPr>
        <w:t>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715774" w14:paraId="05FBA5EC" w14:textId="77777777" w:rsidTr="00715774">
        <w:tc>
          <w:tcPr>
            <w:tcW w:w="2547" w:type="dxa"/>
          </w:tcPr>
          <w:p w14:paraId="2B4A7662" w14:textId="77777777" w:rsidR="00715774" w:rsidRDefault="00715774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62AC45B9" w14:textId="77777777" w:rsidR="00715774" w:rsidRDefault="00715774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715774" w14:paraId="2498A4E8" w14:textId="77777777" w:rsidTr="00715774">
        <w:tc>
          <w:tcPr>
            <w:tcW w:w="2547" w:type="dxa"/>
          </w:tcPr>
          <w:p w14:paraId="22190ECD" w14:textId="61D406D0" w:rsidR="00715774" w:rsidRPr="00736741" w:rsidRDefault="00715774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36598D90" w14:textId="77777777" w:rsidR="00715774" w:rsidRPr="000668E4" w:rsidRDefault="00715774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715774" w14:paraId="05F29148" w14:textId="77777777" w:rsidTr="00715774">
        <w:tc>
          <w:tcPr>
            <w:tcW w:w="2547" w:type="dxa"/>
          </w:tcPr>
          <w:p w14:paraId="0EFB18B9" w14:textId="1E164563" w:rsidR="00715774" w:rsidRPr="00736741" w:rsidRDefault="00715774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51F02CC6" w14:textId="77777777" w:rsidR="00715774" w:rsidRPr="000668E4" w:rsidRDefault="00715774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715774" w14:paraId="455F866C" w14:textId="77777777" w:rsidTr="00715774">
        <w:tc>
          <w:tcPr>
            <w:tcW w:w="2547" w:type="dxa"/>
          </w:tcPr>
          <w:p w14:paraId="45BC3978" w14:textId="5770A90D" w:rsidR="00715774" w:rsidRPr="00736741" w:rsidRDefault="00715774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60F580EA" w14:textId="77777777" w:rsidR="00715774" w:rsidRPr="000668E4" w:rsidRDefault="00715774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715774" w14:paraId="37122488" w14:textId="77777777" w:rsidTr="00715774">
        <w:tc>
          <w:tcPr>
            <w:tcW w:w="2547" w:type="dxa"/>
          </w:tcPr>
          <w:p w14:paraId="7CB4A8E9" w14:textId="18123982" w:rsidR="00715774" w:rsidRPr="00736741" w:rsidRDefault="00715774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39C0DE04" w14:textId="77777777" w:rsidR="00715774" w:rsidRPr="000668E4" w:rsidRDefault="00715774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715774" w14:paraId="58D2507B" w14:textId="77777777" w:rsidTr="00715774">
        <w:trPr>
          <w:trHeight w:val="117"/>
        </w:trPr>
        <w:tc>
          <w:tcPr>
            <w:tcW w:w="2547" w:type="dxa"/>
          </w:tcPr>
          <w:p w14:paraId="4E105085" w14:textId="0E34E547" w:rsidR="00715774" w:rsidRPr="00547F1A" w:rsidRDefault="00715774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62EDD35C" w14:textId="77777777" w:rsidR="00715774" w:rsidRPr="000668E4" w:rsidRDefault="00715774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0B67E1B4" w14:textId="77777777" w:rsidR="00715774" w:rsidRPr="00F334DC" w:rsidRDefault="00715774" w:rsidP="00715774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="Cambria" w:hAnsi="Cambria"/>
          <w:b/>
          <w:bCs/>
          <w:lang w:val="en-GB" w:eastAsia="en-US"/>
        </w:rPr>
      </w:pPr>
    </w:p>
    <w:p w14:paraId="2EB258DE" w14:textId="024A411E" w:rsidR="00D14C1D" w:rsidRDefault="00D14C1D" w:rsidP="00D14C1D">
      <w:pPr>
        <w:rPr>
          <w:rFonts w:ascii="Cambria" w:eastAsia="Times New Roman" w:hAnsi="Cambria" w:cs="Times New Roman"/>
          <w:lang w:val="en-GB"/>
        </w:rPr>
      </w:pPr>
    </w:p>
    <w:p w14:paraId="1BB7200D" w14:textId="3A274C64" w:rsidR="00D14C1D" w:rsidRDefault="00D14C1D" w:rsidP="00D14C1D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D14C1D">
        <w:rPr>
          <w:rFonts w:ascii="Cambria" w:hAnsi="Cambria"/>
          <w:b/>
          <w:bCs/>
          <w:lang w:val="en-GB" w:eastAsia="en-US"/>
        </w:rPr>
        <w:t>I am more aware of the distance even when I don’t wear the tag</w:t>
      </w:r>
      <w:r>
        <w:rPr>
          <w:rFonts w:ascii="Cambria" w:hAnsi="Cambria"/>
          <w:b/>
          <w:bCs/>
          <w:lang w:val="en-GB" w:eastAsia="en-US"/>
        </w:rPr>
        <w:t>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4D75A2" w14:paraId="25894998" w14:textId="77777777" w:rsidTr="00C65882">
        <w:tc>
          <w:tcPr>
            <w:tcW w:w="2547" w:type="dxa"/>
          </w:tcPr>
          <w:p w14:paraId="7688C62D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7827AF9E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4D75A2" w14:paraId="3D4DD0D5" w14:textId="77777777" w:rsidTr="00C65882">
        <w:tc>
          <w:tcPr>
            <w:tcW w:w="2547" w:type="dxa"/>
          </w:tcPr>
          <w:p w14:paraId="1ED9162D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lastRenderedPageBreak/>
              <w:t>Strongly disagree</w:t>
            </w:r>
          </w:p>
        </w:tc>
        <w:tc>
          <w:tcPr>
            <w:tcW w:w="4394" w:type="dxa"/>
          </w:tcPr>
          <w:p w14:paraId="09347A8B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4D75A2" w14:paraId="1CD9CCCE" w14:textId="77777777" w:rsidTr="00C65882">
        <w:tc>
          <w:tcPr>
            <w:tcW w:w="2547" w:type="dxa"/>
          </w:tcPr>
          <w:p w14:paraId="6D5146E7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621A0FB7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4D75A2" w14:paraId="6F4D5EEB" w14:textId="77777777" w:rsidTr="00C65882">
        <w:tc>
          <w:tcPr>
            <w:tcW w:w="2547" w:type="dxa"/>
          </w:tcPr>
          <w:p w14:paraId="6A92AED5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184A23D5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4D75A2" w14:paraId="0458C949" w14:textId="77777777" w:rsidTr="00C65882">
        <w:tc>
          <w:tcPr>
            <w:tcW w:w="2547" w:type="dxa"/>
          </w:tcPr>
          <w:p w14:paraId="063F5496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469CB1AB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4D75A2" w14:paraId="325904B1" w14:textId="77777777" w:rsidTr="00C65882">
        <w:trPr>
          <w:trHeight w:val="117"/>
        </w:trPr>
        <w:tc>
          <w:tcPr>
            <w:tcW w:w="2547" w:type="dxa"/>
          </w:tcPr>
          <w:p w14:paraId="5D2EB907" w14:textId="77777777" w:rsidR="004D75A2" w:rsidRPr="00547F1A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647D34A2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12845A34" w14:textId="77777777" w:rsidR="004D75A2" w:rsidRPr="00D14C1D" w:rsidRDefault="004D75A2" w:rsidP="00D14C1D">
      <w:pPr>
        <w:rPr>
          <w:rFonts w:ascii="Cambria" w:eastAsia="Times New Roman" w:hAnsi="Cambria" w:cs="Times New Roman"/>
          <w:lang w:val="en-GB"/>
        </w:rPr>
      </w:pPr>
    </w:p>
    <w:p w14:paraId="3A924BBC" w14:textId="7A8548DD" w:rsidR="00D14C1D" w:rsidRDefault="00D14C1D" w:rsidP="00D14C1D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D14C1D">
        <w:rPr>
          <w:rFonts w:ascii="Cambria" w:hAnsi="Cambria"/>
          <w:b/>
          <w:bCs/>
          <w:lang w:val="en-GB" w:eastAsia="en-US"/>
        </w:rPr>
        <w:t>My colleagues became better at keeping distance due to the tag</w:t>
      </w:r>
      <w:r w:rsidR="00C36C9F">
        <w:rPr>
          <w:rFonts w:ascii="Cambria" w:hAnsi="Cambria"/>
          <w:b/>
          <w:bCs/>
          <w:lang w:val="en-GB" w:eastAsia="en-US"/>
        </w:rPr>
        <w:t>.</w:t>
      </w:r>
      <w:r w:rsidRPr="00D14C1D">
        <w:rPr>
          <w:rFonts w:ascii="Cambria" w:hAnsi="Cambria"/>
          <w:b/>
          <w:bCs/>
          <w:lang w:val="en-GB" w:eastAsia="en-US"/>
        </w:rPr>
        <w:t xml:space="preserve"> 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4D75A2" w14:paraId="2E0020FE" w14:textId="77777777" w:rsidTr="00C65882">
        <w:tc>
          <w:tcPr>
            <w:tcW w:w="2547" w:type="dxa"/>
          </w:tcPr>
          <w:p w14:paraId="25302F01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4487EF9D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4D75A2" w14:paraId="67364BE0" w14:textId="77777777" w:rsidTr="00C65882">
        <w:tc>
          <w:tcPr>
            <w:tcW w:w="2547" w:type="dxa"/>
          </w:tcPr>
          <w:p w14:paraId="55FE8AA3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21196B4E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4D75A2" w14:paraId="1EF0F233" w14:textId="77777777" w:rsidTr="00C65882">
        <w:tc>
          <w:tcPr>
            <w:tcW w:w="2547" w:type="dxa"/>
          </w:tcPr>
          <w:p w14:paraId="2909C796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773A9EF4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4D75A2" w14:paraId="678DCB23" w14:textId="77777777" w:rsidTr="00C65882">
        <w:tc>
          <w:tcPr>
            <w:tcW w:w="2547" w:type="dxa"/>
          </w:tcPr>
          <w:p w14:paraId="1C88563C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35610F1E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4D75A2" w14:paraId="51825CAB" w14:textId="77777777" w:rsidTr="00C65882">
        <w:tc>
          <w:tcPr>
            <w:tcW w:w="2547" w:type="dxa"/>
          </w:tcPr>
          <w:p w14:paraId="45B6E45E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1463BE25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4D75A2" w14:paraId="1AC07C78" w14:textId="77777777" w:rsidTr="00C65882">
        <w:trPr>
          <w:trHeight w:val="117"/>
        </w:trPr>
        <w:tc>
          <w:tcPr>
            <w:tcW w:w="2547" w:type="dxa"/>
          </w:tcPr>
          <w:p w14:paraId="1129F40D" w14:textId="77777777" w:rsidR="004D75A2" w:rsidRPr="00547F1A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118447BB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527A55AC" w14:textId="77777777" w:rsidR="00C36C9F" w:rsidRPr="00D14C1D" w:rsidRDefault="00C36C9F" w:rsidP="00C36C9F">
      <w:pPr>
        <w:rPr>
          <w:rFonts w:ascii="Cambria" w:eastAsia="Times New Roman" w:hAnsi="Cambria" w:cs="Times New Roman"/>
          <w:lang w:val="en-GB"/>
        </w:rPr>
      </w:pPr>
    </w:p>
    <w:p w14:paraId="3A357CAE" w14:textId="6573CF86" w:rsidR="00C36C9F" w:rsidRDefault="00C36C9F" w:rsidP="00C36C9F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proofErr w:type="gramStart"/>
      <w:r w:rsidRPr="00C36C9F">
        <w:rPr>
          <w:rFonts w:ascii="Cambria" w:hAnsi="Cambria"/>
          <w:b/>
          <w:bCs/>
          <w:lang w:val="en-GB" w:eastAsia="en-US"/>
        </w:rPr>
        <w:t>As a whole, the</w:t>
      </w:r>
      <w:proofErr w:type="gramEnd"/>
      <w:r w:rsidRPr="00C36C9F">
        <w:rPr>
          <w:rFonts w:ascii="Cambria" w:hAnsi="Cambria"/>
          <w:b/>
          <w:bCs/>
          <w:lang w:val="en-GB" w:eastAsia="en-US"/>
        </w:rPr>
        <w:t xml:space="preserve"> tag is effective for changing individual behaviour</w:t>
      </w:r>
      <w:r>
        <w:rPr>
          <w:rFonts w:ascii="Cambria" w:hAnsi="Cambria"/>
          <w:b/>
          <w:bCs/>
          <w:lang w:val="en-GB" w:eastAsia="en-US"/>
        </w:rPr>
        <w:t>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4D75A2" w14:paraId="30D9F235" w14:textId="77777777" w:rsidTr="00C65882">
        <w:tc>
          <w:tcPr>
            <w:tcW w:w="2547" w:type="dxa"/>
          </w:tcPr>
          <w:p w14:paraId="7453A428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47CD7A4F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4D75A2" w14:paraId="5D2CCC17" w14:textId="77777777" w:rsidTr="00C65882">
        <w:tc>
          <w:tcPr>
            <w:tcW w:w="2547" w:type="dxa"/>
          </w:tcPr>
          <w:p w14:paraId="342D9600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53E0410F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4D75A2" w14:paraId="0D33C60E" w14:textId="77777777" w:rsidTr="00C65882">
        <w:tc>
          <w:tcPr>
            <w:tcW w:w="2547" w:type="dxa"/>
          </w:tcPr>
          <w:p w14:paraId="1A9E80EC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4DC4AD28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4D75A2" w14:paraId="2E55626C" w14:textId="77777777" w:rsidTr="00C65882">
        <w:tc>
          <w:tcPr>
            <w:tcW w:w="2547" w:type="dxa"/>
          </w:tcPr>
          <w:p w14:paraId="1641B77E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72291D49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4D75A2" w14:paraId="02B6B528" w14:textId="77777777" w:rsidTr="00C65882">
        <w:tc>
          <w:tcPr>
            <w:tcW w:w="2547" w:type="dxa"/>
          </w:tcPr>
          <w:p w14:paraId="1CAD881A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484B1022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4D75A2" w14:paraId="47F9E247" w14:textId="77777777" w:rsidTr="00C65882">
        <w:trPr>
          <w:trHeight w:val="117"/>
        </w:trPr>
        <w:tc>
          <w:tcPr>
            <w:tcW w:w="2547" w:type="dxa"/>
          </w:tcPr>
          <w:p w14:paraId="365079FA" w14:textId="77777777" w:rsidR="004D75A2" w:rsidRPr="00547F1A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48643960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5BBE38D7" w14:textId="77777777" w:rsidR="00C36C9F" w:rsidRPr="00C36C9F" w:rsidRDefault="00C36C9F" w:rsidP="00C36C9F">
      <w:pPr>
        <w:rPr>
          <w:rFonts w:ascii="Cambria" w:eastAsia="Times New Roman" w:hAnsi="Cambria" w:cs="Times New Roman"/>
          <w:b/>
          <w:bCs/>
          <w:lang w:val="en-GB"/>
        </w:rPr>
      </w:pPr>
    </w:p>
    <w:p w14:paraId="2B976DB1" w14:textId="586AA5CB" w:rsidR="00C36C9F" w:rsidRDefault="00C36C9F" w:rsidP="00C36C9F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C36C9F">
        <w:rPr>
          <w:rFonts w:ascii="Cambria" w:hAnsi="Cambria"/>
          <w:b/>
          <w:bCs/>
          <w:lang w:val="en-GB" w:eastAsia="en-US"/>
        </w:rPr>
        <w:t>I believe that the tag has helped us to reduce the spread of virus</w:t>
      </w:r>
      <w:r w:rsidRPr="00D14C1D">
        <w:rPr>
          <w:rFonts w:ascii="Cambria" w:hAnsi="Cambria"/>
          <w:b/>
          <w:bCs/>
          <w:lang w:val="en-GB" w:eastAsia="en-US"/>
        </w:rPr>
        <w:t xml:space="preserve"> 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4D75A2" w14:paraId="0C5B48B3" w14:textId="77777777" w:rsidTr="00C65882">
        <w:tc>
          <w:tcPr>
            <w:tcW w:w="2547" w:type="dxa"/>
          </w:tcPr>
          <w:p w14:paraId="29526268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5895F816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4D75A2" w14:paraId="2D0C462A" w14:textId="77777777" w:rsidTr="00C65882">
        <w:tc>
          <w:tcPr>
            <w:tcW w:w="2547" w:type="dxa"/>
          </w:tcPr>
          <w:p w14:paraId="2500B34D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26EB5443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4D75A2" w14:paraId="1562F872" w14:textId="77777777" w:rsidTr="00C65882">
        <w:tc>
          <w:tcPr>
            <w:tcW w:w="2547" w:type="dxa"/>
          </w:tcPr>
          <w:p w14:paraId="4AEC7919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6CEE84A1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4D75A2" w14:paraId="0454A266" w14:textId="77777777" w:rsidTr="00C65882">
        <w:tc>
          <w:tcPr>
            <w:tcW w:w="2547" w:type="dxa"/>
          </w:tcPr>
          <w:p w14:paraId="10E1ECE2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464947CF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4D75A2" w14:paraId="5E82691D" w14:textId="77777777" w:rsidTr="00C65882">
        <w:tc>
          <w:tcPr>
            <w:tcW w:w="2547" w:type="dxa"/>
          </w:tcPr>
          <w:p w14:paraId="3DE6E07F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5D3F3FE0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4D75A2" w14:paraId="272D3378" w14:textId="77777777" w:rsidTr="00C65882">
        <w:trPr>
          <w:trHeight w:val="117"/>
        </w:trPr>
        <w:tc>
          <w:tcPr>
            <w:tcW w:w="2547" w:type="dxa"/>
          </w:tcPr>
          <w:p w14:paraId="4C075739" w14:textId="77777777" w:rsidR="004D75A2" w:rsidRPr="00547F1A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50AA0FCE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5ECF8F6D" w14:textId="44493567" w:rsidR="00C36C9F" w:rsidRDefault="00C36C9F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58E65925" w14:textId="0C1C5013" w:rsidR="00BC01B3" w:rsidRDefault="00BC01B3" w:rsidP="00BC01B3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>It was easy to learn how to use the tag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4D75A2" w14:paraId="54619E6F" w14:textId="77777777" w:rsidTr="00C65882">
        <w:tc>
          <w:tcPr>
            <w:tcW w:w="2547" w:type="dxa"/>
          </w:tcPr>
          <w:p w14:paraId="56C5D311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7E3F104F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4D75A2" w14:paraId="12BC62FC" w14:textId="77777777" w:rsidTr="00C65882">
        <w:tc>
          <w:tcPr>
            <w:tcW w:w="2547" w:type="dxa"/>
          </w:tcPr>
          <w:p w14:paraId="4007EC5B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0B032558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4D75A2" w14:paraId="479EB92A" w14:textId="77777777" w:rsidTr="00C65882">
        <w:tc>
          <w:tcPr>
            <w:tcW w:w="2547" w:type="dxa"/>
          </w:tcPr>
          <w:p w14:paraId="602E11FF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6275432B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4D75A2" w14:paraId="01C78559" w14:textId="77777777" w:rsidTr="00C65882">
        <w:tc>
          <w:tcPr>
            <w:tcW w:w="2547" w:type="dxa"/>
          </w:tcPr>
          <w:p w14:paraId="2F32535B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38B48E65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4D75A2" w14:paraId="2B2E4B93" w14:textId="77777777" w:rsidTr="00C65882">
        <w:tc>
          <w:tcPr>
            <w:tcW w:w="2547" w:type="dxa"/>
          </w:tcPr>
          <w:p w14:paraId="5E5353D7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3DC434E7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4D75A2" w14:paraId="5646EA97" w14:textId="77777777" w:rsidTr="00C65882">
        <w:trPr>
          <w:trHeight w:val="117"/>
        </w:trPr>
        <w:tc>
          <w:tcPr>
            <w:tcW w:w="2547" w:type="dxa"/>
          </w:tcPr>
          <w:p w14:paraId="2A160F16" w14:textId="77777777" w:rsidR="004D75A2" w:rsidRPr="00547F1A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2B4D79D0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6DF3904C" w14:textId="77777777" w:rsidR="00BC01B3" w:rsidRPr="00BC01B3" w:rsidRDefault="00BC01B3" w:rsidP="00BC01B3">
      <w:pPr>
        <w:rPr>
          <w:rFonts w:ascii="Cambria" w:eastAsia="Times New Roman" w:hAnsi="Cambria" w:cs="Times New Roman"/>
          <w:lang w:val="en-GB"/>
        </w:rPr>
      </w:pPr>
    </w:p>
    <w:p w14:paraId="6C3CEBD0" w14:textId="292AB31D" w:rsidR="004D75A2" w:rsidRDefault="00BC01B3" w:rsidP="004D75A2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>The tag contributed to frustration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4D75A2" w14:paraId="20F23D47" w14:textId="77777777" w:rsidTr="00C65882">
        <w:tc>
          <w:tcPr>
            <w:tcW w:w="2547" w:type="dxa"/>
          </w:tcPr>
          <w:p w14:paraId="61D5FC2B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6937E8FE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4D75A2" w14:paraId="47608C61" w14:textId="77777777" w:rsidTr="00C65882">
        <w:tc>
          <w:tcPr>
            <w:tcW w:w="2547" w:type="dxa"/>
          </w:tcPr>
          <w:p w14:paraId="0825A0F1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269BF05B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4D75A2" w14:paraId="74565417" w14:textId="77777777" w:rsidTr="00C65882">
        <w:tc>
          <w:tcPr>
            <w:tcW w:w="2547" w:type="dxa"/>
          </w:tcPr>
          <w:p w14:paraId="5DF63D5A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4A9C96E9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4D75A2" w14:paraId="2311E78B" w14:textId="77777777" w:rsidTr="00C65882">
        <w:tc>
          <w:tcPr>
            <w:tcW w:w="2547" w:type="dxa"/>
          </w:tcPr>
          <w:p w14:paraId="2EE4E254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1DCB809E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4D75A2" w14:paraId="7B5D8205" w14:textId="77777777" w:rsidTr="00C65882">
        <w:tc>
          <w:tcPr>
            <w:tcW w:w="2547" w:type="dxa"/>
          </w:tcPr>
          <w:p w14:paraId="00EC978A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0F7E4D05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4D75A2" w14:paraId="5D18BA05" w14:textId="77777777" w:rsidTr="00C65882">
        <w:trPr>
          <w:trHeight w:val="117"/>
        </w:trPr>
        <w:tc>
          <w:tcPr>
            <w:tcW w:w="2547" w:type="dxa"/>
          </w:tcPr>
          <w:p w14:paraId="4D51F0EA" w14:textId="77777777" w:rsidR="004D75A2" w:rsidRPr="00547F1A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5B94233D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568FCDEF" w14:textId="77777777" w:rsidR="00BC01B3" w:rsidRPr="00F334DC" w:rsidRDefault="00BC01B3" w:rsidP="00BC01B3">
      <w:pPr>
        <w:pStyle w:val="Liststycke"/>
        <w:ind w:left="567"/>
        <w:rPr>
          <w:rFonts w:ascii="Cambria" w:eastAsia="Times New Roman" w:hAnsi="Cambria" w:cs="Times New Roman"/>
          <w:lang w:val="en-GB"/>
        </w:rPr>
      </w:pPr>
    </w:p>
    <w:p w14:paraId="56F1DA3F" w14:textId="18A52A02" w:rsidR="00BC01B3" w:rsidRDefault="00BC01B3" w:rsidP="00BC01B3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>The tag contributed to fatigue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4D75A2" w14:paraId="2AEB08BD" w14:textId="77777777" w:rsidTr="00C65882">
        <w:tc>
          <w:tcPr>
            <w:tcW w:w="2547" w:type="dxa"/>
          </w:tcPr>
          <w:p w14:paraId="0109C231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6E6B716B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4D75A2" w14:paraId="653EDAEE" w14:textId="77777777" w:rsidTr="00C65882">
        <w:tc>
          <w:tcPr>
            <w:tcW w:w="2547" w:type="dxa"/>
          </w:tcPr>
          <w:p w14:paraId="15BB0B36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43A9D435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4D75A2" w14:paraId="3C13871B" w14:textId="77777777" w:rsidTr="00C65882">
        <w:tc>
          <w:tcPr>
            <w:tcW w:w="2547" w:type="dxa"/>
          </w:tcPr>
          <w:p w14:paraId="3761C8F5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3D673971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4D75A2" w14:paraId="457F59FE" w14:textId="77777777" w:rsidTr="00C65882">
        <w:tc>
          <w:tcPr>
            <w:tcW w:w="2547" w:type="dxa"/>
          </w:tcPr>
          <w:p w14:paraId="5432F598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42049971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4D75A2" w14:paraId="1A6FE683" w14:textId="77777777" w:rsidTr="00C65882">
        <w:tc>
          <w:tcPr>
            <w:tcW w:w="2547" w:type="dxa"/>
          </w:tcPr>
          <w:p w14:paraId="41AC4C3A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09F51694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4D75A2" w14:paraId="68C96B7A" w14:textId="77777777" w:rsidTr="00C65882">
        <w:trPr>
          <w:trHeight w:val="117"/>
        </w:trPr>
        <w:tc>
          <w:tcPr>
            <w:tcW w:w="2547" w:type="dxa"/>
          </w:tcPr>
          <w:p w14:paraId="51EAF2A6" w14:textId="77777777" w:rsidR="004D75A2" w:rsidRPr="00547F1A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3D6BB9F3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196720E0" w14:textId="70614B6E" w:rsidR="008F63A5" w:rsidRDefault="008F63A5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6B1AD745" w14:textId="122D1D1C" w:rsidR="008A2060" w:rsidRDefault="008A2060" w:rsidP="008A2060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>Using the tag contributed to feeling safe and secure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4D75A2" w14:paraId="4C838CCE" w14:textId="77777777" w:rsidTr="00C65882">
        <w:tc>
          <w:tcPr>
            <w:tcW w:w="2547" w:type="dxa"/>
          </w:tcPr>
          <w:p w14:paraId="2C350449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08F22509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4D75A2" w14:paraId="3E53E13D" w14:textId="77777777" w:rsidTr="00C65882">
        <w:tc>
          <w:tcPr>
            <w:tcW w:w="2547" w:type="dxa"/>
          </w:tcPr>
          <w:p w14:paraId="6DBDA010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1EB26EDD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4D75A2" w14:paraId="2CF3FF5A" w14:textId="77777777" w:rsidTr="00C65882">
        <w:tc>
          <w:tcPr>
            <w:tcW w:w="2547" w:type="dxa"/>
          </w:tcPr>
          <w:p w14:paraId="32F4A98B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6F18FECD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4D75A2" w14:paraId="782E2ECD" w14:textId="77777777" w:rsidTr="00C65882">
        <w:tc>
          <w:tcPr>
            <w:tcW w:w="2547" w:type="dxa"/>
          </w:tcPr>
          <w:p w14:paraId="2797E35B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08F9F4BA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4D75A2" w14:paraId="4E2F3888" w14:textId="77777777" w:rsidTr="00C65882">
        <w:tc>
          <w:tcPr>
            <w:tcW w:w="2547" w:type="dxa"/>
          </w:tcPr>
          <w:p w14:paraId="1EC66742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3C742153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4D75A2" w14:paraId="3B61976E" w14:textId="77777777" w:rsidTr="00C65882">
        <w:trPr>
          <w:trHeight w:val="117"/>
        </w:trPr>
        <w:tc>
          <w:tcPr>
            <w:tcW w:w="2547" w:type="dxa"/>
          </w:tcPr>
          <w:p w14:paraId="049888E9" w14:textId="77777777" w:rsidR="004D75A2" w:rsidRPr="00547F1A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6AC8FB67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5F97A06A" w14:textId="2CF491B6" w:rsidR="00BC01B3" w:rsidRDefault="00BC01B3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772F87A6" w14:textId="680AA0D9" w:rsidR="008A2060" w:rsidRDefault="00866684" w:rsidP="008A2060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proofErr w:type="gramStart"/>
      <w:r>
        <w:rPr>
          <w:rFonts w:ascii="Cambria" w:hAnsi="Cambria"/>
          <w:b/>
          <w:bCs/>
          <w:lang w:val="en-GB" w:eastAsia="en-US"/>
        </w:rPr>
        <w:t>As a whole, I</w:t>
      </w:r>
      <w:proofErr w:type="gramEnd"/>
      <w:r>
        <w:rPr>
          <w:rFonts w:ascii="Cambria" w:hAnsi="Cambria"/>
          <w:b/>
          <w:bCs/>
          <w:lang w:val="en-GB" w:eastAsia="en-US"/>
        </w:rPr>
        <w:t xml:space="preserve"> support this effort</w:t>
      </w:r>
      <w:r w:rsidR="008A2060">
        <w:rPr>
          <w:rFonts w:ascii="Cambria" w:hAnsi="Cambria"/>
          <w:b/>
          <w:bCs/>
          <w:lang w:val="en-GB" w:eastAsia="en-US"/>
        </w:rPr>
        <w:t>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4D75A2" w14:paraId="5622B793" w14:textId="77777777" w:rsidTr="00C65882">
        <w:tc>
          <w:tcPr>
            <w:tcW w:w="2547" w:type="dxa"/>
          </w:tcPr>
          <w:p w14:paraId="20FBC7EA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76312343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4D75A2" w14:paraId="5B87C421" w14:textId="77777777" w:rsidTr="00C65882">
        <w:tc>
          <w:tcPr>
            <w:tcW w:w="2547" w:type="dxa"/>
          </w:tcPr>
          <w:p w14:paraId="0CE97486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7327DE4A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4D75A2" w14:paraId="30FAF9FC" w14:textId="77777777" w:rsidTr="00C65882">
        <w:tc>
          <w:tcPr>
            <w:tcW w:w="2547" w:type="dxa"/>
          </w:tcPr>
          <w:p w14:paraId="027BFA96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694902BD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4D75A2" w14:paraId="629A2D40" w14:textId="77777777" w:rsidTr="00C65882">
        <w:tc>
          <w:tcPr>
            <w:tcW w:w="2547" w:type="dxa"/>
          </w:tcPr>
          <w:p w14:paraId="2755038D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03760B3F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4D75A2" w14:paraId="63D0EF2E" w14:textId="77777777" w:rsidTr="00C65882">
        <w:tc>
          <w:tcPr>
            <w:tcW w:w="2547" w:type="dxa"/>
          </w:tcPr>
          <w:p w14:paraId="4FC6E763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1CA79377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4D75A2" w14:paraId="7BA020B6" w14:textId="77777777" w:rsidTr="00C65882">
        <w:trPr>
          <w:trHeight w:val="117"/>
        </w:trPr>
        <w:tc>
          <w:tcPr>
            <w:tcW w:w="2547" w:type="dxa"/>
          </w:tcPr>
          <w:p w14:paraId="6174A554" w14:textId="77777777" w:rsidR="004D75A2" w:rsidRPr="00547F1A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52F77DC0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3D86CB3C" w14:textId="77777777" w:rsidR="008A2060" w:rsidRDefault="008A2060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6FCB2168" w14:textId="4913F0E2" w:rsidR="00557578" w:rsidRDefault="00557578" w:rsidP="00557578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>I ‘d recommend the tag for other workplaces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4D75A2" w14:paraId="1514F4AD" w14:textId="77777777" w:rsidTr="00C65882">
        <w:tc>
          <w:tcPr>
            <w:tcW w:w="2547" w:type="dxa"/>
          </w:tcPr>
          <w:p w14:paraId="15753FD8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4E1EF7CB" w14:textId="77777777" w:rsidR="004D75A2" w:rsidRDefault="004D75A2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4D75A2" w14:paraId="1F479E4B" w14:textId="77777777" w:rsidTr="00C65882">
        <w:tc>
          <w:tcPr>
            <w:tcW w:w="2547" w:type="dxa"/>
          </w:tcPr>
          <w:p w14:paraId="5FFB40BA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44EEFC08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4D75A2" w14:paraId="2F649E56" w14:textId="77777777" w:rsidTr="00C65882">
        <w:tc>
          <w:tcPr>
            <w:tcW w:w="2547" w:type="dxa"/>
          </w:tcPr>
          <w:p w14:paraId="19905F7E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52AC19BF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4D75A2" w14:paraId="0926AE55" w14:textId="77777777" w:rsidTr="00C65882">
        <w:tc>
          <w:tcPr>
            <w:tcW w:w="2547" w:type="dxa"/>
          </w:tcPr>
          <w:p w14:paraId="421B1CF0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2531F8E8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4D75A2" w14:paraId="7AC36D1D" w14:textId="77777777" w:rsidTr="00C65882">
        <w:tc>
          <w:tcPr>
            <w:tcW w:w="2547" w:type="dxa"/>
          </w:tcPr>
          <w:p w14:paraId="2BFAA263" w14:textId="77777777" w:rsidR="004D75A2" w:rsidRPr="00736741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49346996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4D75A2" w14:paraId="5643D114" w14:textId="77777777" w:rsidTr="00C65882">
        <w:trPr>
          <w:trHeight w:val="117"/>
        </w:trPr>
        <w:tc>
          <w:tcPr>
            <w:tcW w:w="2547" w:type="dxa"/>
          </w:tcPr>
          <w:p w14:paraId="363DF8A2" w14:textId="77777777" w:rsidR="004D75A2" w:rsidRPr="00547F1A" w:rsidRDefault="004D75A2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02782583" w14:textId="77777777" w:rsidR="004D75A2" w:rsidRPr="000668E4" w:rsidRDefault="004D75A2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33249658" w14:textId="046F3033" w:rsidR="008A2060" w:rsidRDefault="008A2060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581E0175" w14:textId="782870F8" w:rsidR="00557578" w:rsidRPr="00BC01B3" w:rsidRDefault="008E436A" w:rsidP="00557578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>What is your overall experience of using the distance tag?</w:t>
      </w:r>
    </w:p>
    <w:p w14:paraId="122AC5DD" w14:textId="62896A0E" w:rsidR="00557578" w:rsidRPr="00F334DC" w:rsidRDefault="008E436A" w:rsidP="00AB5CD9">
      <w:pPr>
        <w:pStyle w:val="Liststycke"/>
        <w:ind w:left="567"/>
        <w:rPr>
          <w:rFonts w:ascii="Cambria" w:eastAsia="Times New Roman" w:hAnsi="Cambria" w:cs="Times New Roman"/>
          <w:lang w:val="en-GB"/>
        </w:rPr>
      </w:pPr>
      <w:r>
        <w:rPr>
          <w:rFonts w:ascii="Cambria" w:eastAsia="Times New Roman" w:hAnsi="Cambria" w:cs="Times New Roman"/>
          <w:lang w:val="en-GB"/>
        </w:rPr>
        <w:t>Open-ended question</w:t>
      </w:r>
    </w:p>
    <w:p w14:paraId="3898C72E" w14:textId="77777777" w:rsidR="00557578" w:rsidRDefault="00557578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15BED4C3" w14:textId="21E76D7A" w:rsidR="007B161D" w:rsidRDefault="007B161D" w:rsidP="007B161D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7B161D">
        <w:rPr>
          <w:rFonts w:ascii="Cambria" w:hAnsi="Cambria"/>
          <w:b/>
          <w:bCs/>
          <w:lang w:val="en-GB" w:eastAsia="en-US"/>
        </w:rPr>
        <w:t>Generally, it is easy to avoid the audio signal if you keep sufficient distance</w:t>
      </w:r>
      <w:r>
        <w:rPr>
          <w:rFonts w:ascii="Cambria" w:hAnsi="Cambria"/>
          <w:b/>
          <w:bCs/>
          <w:lang w:val="en-GB" w:eastAsia="en-US"/>
        </w:rPr>
        <w:t>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AB5CD9" w14:paraId="54ED3EC6" w14:textId="77777777" w:rsidTr="00C65882">
        <w:tc>
          <w:tcPr>
            <w:tcW w:w="2547" w:type="dxa"/>
          </w:tcPr>
          <w:p w14:paraId="5E406C3C" w14:textId="77777777" w:rsidR="00AB5CD9" w:rsidRDefault="00AB5CD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688517C1" w14:textId="77777777" w:rsidR="00AB5CD9" w:rsidRDefault="00AB5CD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AB5CD9" w14:paraId="7A4E3110" w14:textId="77777777" w:rsidTr="00C65882">
        <w:tc>
          <w:tcPr>
            <w:tcW w:w="2547" w:type="dxa"/>
          </w:tcPr>
          <w:p w14:paraId="2C8E0ED8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60DC30EF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AB5CD9" w14:paraId="0ACB1D6C" w14:textId="77777777" w:rsidTr="00C65882">
        <w:tc>
          <w:tcPr>
            <w:tcW w:w="2547" w:type="dxa"/>
          </w:tcPr>
          <w:p w14:paraId="24BD36C3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09EAABBD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AB5CD9" w14:paraId="2D4D0866" w14:textId="77777777" w:rsidTr="00C65882">
        <w:tc>
          <w:tcPr>
            <w:tcW w:w="2547" w:type="dxa"/>
          </w:tcPr>
          <w:p w14:paraId="2D346EB5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4F87F19E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AB5CD9" w14:paraId="71ABC8D4" w14:textId="77777777" w:rsidTr="00C65882">
        <w:tc>
          <w:tcPr>
            <w:tcW w:w="2547" w:type="dxa"/>
          </w:tcPr>
          <w:p w14:paraId="7F480E43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0A581F0C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AB5CD9" w14:paraId="650009BE" w14:textId="77777777" w:rsidTr="00C65882">
        <w:trPr>
          <w:trHeight w:val="117"/>
        </w:trPr>
        <w:tc>
          <w:tcPr>
            <w:tcW w:w="2547" w:type="dxa"/>
          </w:tcPr>
          <w:p w14:paraId="66445311" w14:textId="77777777" w:rsidR="00AB5CD9" w:rsidRPr="00547F1A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66339C4C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0AD0F764" w14:textId="77777777" w:rsidR="00B85B16" w:rsidRPr="00AB5CD9" w:rsidRDefault="00B85B16" w:rsidP="00AB5CD9">
      <w:pPr>
        <w:rPr>
          <w:rFonts w:ascii="Cambria" w:eastAsia="Times New Roman" w:hAnsi="Cambria" w:cs="Times New Roman"/>
          <w:lang w:val="en-GB"/>
        </w:rPr>
      </w:pPr>
    </w:p>
    <w:p w14:paraId="1757EAEB" w14:textId="1B2CC70D" w:rsidR="007B161D" w:rsidRDefault="005F5F6A" w:rsidP="007B161D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lastRenderedPageBreak/>
        <w:t>The</w:t>
      </w:r>
      <w:r w:rsidR="007B161D" w:rsidRPr="007B161D">
        <w:rPr>
          <w:rFonts w:ascii="Cambria" w:hAnsi="Cambria"/>
          <w:b/>
          <w:bCs/>
          <w:lang w:val="en-GB" w:eastAsia="en-US"/>
        </w:rPr>
        <w:t xml:space="preserve"> signal </w:t>
      </w:r>
      <w:r>
        <w:rPr>
          <w:rFonts w:ascii="Cambria" w:hAnsi="Cambria"/>
          <w:b/>
          <w:bCs/>
          <w:lang w:val="en-GB" w:eastAsia="en-US"/>
        </w:rPr>
        <w:t>serves its purpose</w:t>
      </w:r>
      <w:r w:rsidR="007B161D">
        <w:rPr>
          <w:rFonts w:ascii="Cambria" w:hAnsi="Cambria"/>
          <w:b/>
          <w:bCs/>
          <w:lang w:val="en-GB" w:eastAsia="en-US"/>
        </w:rPr>
        <w:t>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AB5CD9" w14:paraId="04ED0DBB" w14:textId="77777777" w:rsidTr="00C65882">
        <w:tc>
          <w:tcPr>
            <w:tcW w:w="2547" w:type="dxa"/>
          </w:tcPr>
          <w:p w14:paraId="7A57809C" w14:textId="77777777" w:rsidR="00AB5CD9" w:rsidRDefault="00AB5CD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09EDDABC" w14:textId="77777777" w:rsidR="00AB5CD9" w:rsidRDefault="00AB5CD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AB5CD9" w14:paraId="60CA5984" w14:textId="77777777" w:rsidTr="00C65882">
        <w:tc>
          <w:tcPr>
            <w:tcW w:w="2547" w:type="dxa"/>
          </w:tcPr>
          <w:p w14:paraId="15347197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17F6593E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AB5CD9" w14:paraId="52E81C3D" w14:textId="77777777" w:rsidTr="00C65882">
        <w:tc>
          <w:tcPr>
            <w:tcW w:w="2547" w:type="dxa"/>
          </w:tcPr>
          <w:p w14:paraId="4DD90D6C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1AE4B45D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AB5CD9" w14:paraId="761270AE" w14:textId="77777777" w:rsidTr="00C65882">
        <w:tc>
          <w:tcPr>
            <w:tcW w:w="2547" w:type="dxa"/>
          </w:tcPr>
          <w:p w14:paraId="2D9042CD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125F88DE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AB5CD9" w14:paraId="12E638E9" w14:textId="77777777" w:rsidTr="00C65882">
        <w:tc>
          <w:tcPr>
            <w:tcW w:w="2547" w:type="dxa"/>
          </w:tcPr>
          <w:p w14:paraId="3C79C0B7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25E30FEA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AB5CD9" w14:paraId="59E324E0" w14:textId="77777777" w:rsidTr="00C65882">
        <w:trPr>
          <w:trHeight w:val="117"/>
        </w:trPr>
        <w:tc>
          <w:tcPr>
            <w:tcW w:w="2547" w:type="dxa"/>
          </w:tcPr>
          <w:p w14:paraId="2521FF43" w14:textId="77777777" w:rsidR="00AB5CD9" w:rsidRPr="00547F1A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244A8528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1D5C359D" w14:textId="28D511A7" w:rsidR="00B85B16" w:rsidRDefault="00B85B16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20F1BD4F" w14:textId="7A0A7AF1" w:rsidR="005F5F6A" w:rsidRDefault="005F5F6A" w:rsidP="005F5F6A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5F5F6A">
        <w:rPr>
          <w:rFonts w:ascii="Cambria" w:hAnsi="Cambria"/>
          <w:b/>
          <w:bCs/>
          <w:lang w:val="en-GB" w:eastAsia="en-US"/>
        </w:rPr>
        <w:t>I believe that a weaker signal could have the same effect on my behaviour</w:t>
      </w:r>
      <w:r>
        <w:rPr>
          <w:rFonts w:ascii="Cambria" w:hAnsi="Cambria"/>
          <w:b/>
          <w:bCs/>
          <w:lang w:val="en-GB" w:eastAsia="en-US"/>
        </w:rPr>
        <w:t>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AB5CD9" w14:paraId="1AEEA155" w14:textId="77777777" w:rsidTr="00C65882">
        <w:tc>
          <w:tcPr>
            <w:tcW w:w="2547" w:type="dxa"/>
          </w:tcPr>
          <w:p w14:paraId="5759765D" w14:textId="77777777" w:rsidR="00AB5CD9" w:rsidRDefault="00AB5CD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1E1EB411" w14:textId="77777777" w:rsidR="00AB5CD9" w:rsidRDefault="00AB5CD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AB5CD9" w14:paraId="1D182F94" w14:textId="77777777" w:rsidTr="00C65882">
        <w:tc>
          <w:tcPr>
            <w:tcW w:w="2547" w:type="dxa"/>
          </w:tcPr>
          <w:p w14:paraId="4FAFF359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2C178363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AB5CD9" w14:paraId="64586EC4" w14:textId="77777777" w:rsidTr="00C65882">
        <w:tc>
          <w:tcPr>
            <w:tcW w:w="2547" w:type="dxa"/>
          </w:tcPr>
          <w:p w14:paraId="43E60699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6A980082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AB5CD9" w14:paraId="229EA27C" w14:textId="77777777" w:rsidTr="00C65882">
        <w:tc>
          <w:tcPr>
            <w:tcW w:w="2547" w:type="dxa"/>
          </w:tcPr>
          <w:p w14:paraId="2F9E327D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6303C4B8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AB5CD9" w14:paraId="64339BE2" w14:textId="77777777" w:rsidTr="00C65882">
        <w:tc>
          <w:tcPr>
            <w:tcW w:w="2547" w:type="dxa"/>
          </w:tcPr>
          <w:p w14:paraId="3ACC2825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452CD6A7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AB5CD9" w14:paraId="68BBED0A" w14:textId="77777777" w:rsidTr="00C65882">
        <w:trPr>
          <w:trHeight w:val="117"/>
        </w:trPr>
        <w:tc>
          <w:tcPr>
            <w:tcW w:w="2547" w:type="dxa"/>
          </w:tcPr>
          <w:p w14:paraId="2AF0176D" w14:textId="77777777" w:rsidR="00AB5CD9" w:rsidRPr="00547F1A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57BF80C5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2AC4B14A" w14:textId="77777777" w:rsidR="004D477C" w:rsidRPr="00AB5CD9" w:rsidRDefault="004D477C" w:rsidP="00AB5CD9">
      <w:pPr>
        <w:rPr>
          <w:rFonts w:ascii="Cambria" w:eastAsia="Times New Roman" w:hAnsi="Cambria" w:cs="Times New Roman"/>
          <w:lang w:val="en-GB"/>
        </w:rPr>
      </w:pPr>
    </w:p>
    <w:p w14:paraId="53FB167F" w14:textId="7D78F582" w:rsidR="007B6E37" w:rsidRDefault="007B6E37" w:rsidP="007B6E37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7B6E37">
        <w:rPr>
          <w:rFonts w:ascii="Cambria" w:hAnsi="Cambria"/>
          <w:b/>
          <w:bCs/>
          <w:lang w:val="en-GB" w:eastAsia="en-US"/>
        </w:rPr>
        <w:t>The signal is intolerable, and it should be changed</w:t>
      </w:r>
      <w:r>
        <w:rPr>
          <w:rFonts w:ascii="Cambria" w:hAnsi="Cambria"/>
          <w:b/>
          <w:bCs/>
          <w:lang w:val="en-GB" w:eastAsia="en-US"/>
        </w:rPr>
        <w:t>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AB5CD9" w14:paraId="5F8FBF64" w14:textId="77777777" w:rsidTr="00C65882">
        <w:tc>
          <w:tcPr>
            <w:tcW w:w="2547" w:type="dxa"/>
          </w:tcPr>
          <w:p w14:paraId="65E5642F" w14:textId="77777777" w:rsidR="00AB5CD9" w:rsidRDefault="00AB5CD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2C4148BA" w14:textId="77777777" w:rsidR="00AB5CD9" w:rsidRDefault="00AB5CD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AB5CD9" w14:paraId="784B6E98" w14:textId="77777777" w:rsidTr="00C65882">
        <w:tc>
          <w:tcPr>
            <w:tcW w:w="2547" w:type="dxa"/>
          </w:tcPr>
          <w:p w14:paraId="28AE4588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40AE42F4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AB5CD9" w14:paraId="68C8753F" w14:textId="77777777" w:rsidTr="00C65882">
        <w:tc>
          <w:tcPr>
            <w:tcW w:w="2547" w:type="dxa"/>
          </w:tcPr>
          <w:p w14:paraId="00DEA2E7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781C17C2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AB5CD9" w14:paraId="29A8A7A4" w14:textId="77777777" w:rsidTr="00C65882">
        <w:tc>
          <w:tcPr>
            <w:tcW w:w="2547" w:type="dxa"/>
          </w:tcPr>
          <w:p w14:paraId="6D46DC5B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52809388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AB5CD9" w14:paraId="009D2D6F" w14:textId="77777777" w:rsidTr="00C65882">
        <w:tc>
          <w:tcPr>
            <w:tcW w:w="2547" w:type="dxa"/>
          </w:tcPr>
          <w:p w14:paraId="4634133F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56D33B77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AB5CD9" w14:paraId="5DAF2705" w14:textId="77777777" w:rsidTr="00C65882">
        <w:trPr>
          <w:trHeight w:val="117"/>
        </w:trPr>
        <w:tc>
          <w:tcPr>
            <w:tcW w:w="2547" w:type="dxa"/>
          </w:tcPr>
          <w:p w14:paraId="28E4AFB3" w14:textId="77777777" w:rsidR="00AB5CD9" w:rsidRPr="00547F1A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68353E97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38529A6D" w14:textId="346B896A" w:rsidR="007B6E37" w:rsidRPr="00AB5CD9" w:rsidRDefault="007B6E37" w:rsidP="00AB5CD9">
      <w:pPr>
        <w:rPr>
          <w:rFonts w:ascii="Cambria" w:eastAsia="Times New Roman" w:hAnsi="Cambria" w:cs="Times New Roman"/>
          <w:lang w:val="en-GB"/>
        </w:rPr>
      </w:pPr>
    </w:p>
    <w:p w14:paraId="7B67EC1D" w14:textId="23AA9DDF" w:rsidR="007B6E37" w:rsidRDefault="007B6E37" w:rsidP="007B6E37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7B6E37">
        <w:rPr>
          <w:rFonts w:ascii="Cambria" w:hAnsi="Cambria"/>
          <w:b/>
          <w:bCs/>
          <w:lang w:val="en-GB" w:eastAsia="en-US"/>
        </w:rPr>
        <w:t>I got used to the signal and could sometimes ignore it</w:t>
      </w:r>
      <w:r>
        <w:rPr>
          <w:rFonts w:ascii="Cambria" w:hAnsi="Cambria"/>
          <w:b/>
          <w:bCs/>
          <w:lang w:val="en-GB" w:eastAsia="en-US"/>
        </w:rPr>
        <w:t>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AB5CD9" w14:paraId="2D3F9750" w14:textId="77777777" w:rsidTr="00C65882">
        <w:tc>
          <w:tcPr>
            <w:tcW w:w="2547" w:type="dxa"/>
          </w:tcPr>
          <w:p w14:paraId="6DFBEF07" w14:textId="77777777" w:rsidR="00AB5CD9" w:rsidRDefault="00AB5CD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750DCB5D" w14:textId="77777777" w:rsidR="00AB5CD9" w:rsidRDefault="00AB5CD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AB5CD9" w14:paraId="6BBBB881" w14:textId="77777777" w:rsidTr="00C65882">
        <w:tc>
          <w:tcPr>
            <w:tcW w:w="2547" w:type="dxa"/>
          </w:tcPr>
          <w:p w14:paraId="7B9C9A85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41E0E4F1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AB5CD9" w14:paraId="3C112133" w14:textId="77777777" w:rsidTr="00C65882">
        <w:tc>
          <w:tcPr>
            <w:tcW w:w="2547" w:type="dxa"/>
          </w:tcPr>
          <w:p w14:paraId="1BA22D98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37BBD618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AB5CD9" w14:paraId="0633ACD4" w14:textId="77777777" w:rsidTr="00C65882">
        <w:tc>
          <w:tcPr>
            <w:tcW w:w="2547" w:type="dxa"/>
          </w:tcPr>
          <w:p w14:paraId="78336A21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677B7490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AB5CD9" w14:paraId="1FA2168D" w14:textId="77777777" w:rsidTr="00C65882">
        <w:tc>
          <w:tcPr>
            <w:tcW w:w="2547" w:type="dxa"/>
          </w:tcPr>
          <w:p w14:paraId="077A05CE" w14:textId="77777777" w:rsidR="00AB5CD9" w:rsidRPr="00736741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6F3D5992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AB5CD9" w14:paraId="58BA350A" w14:textId="77777777" w:rsidTr="00C65882">
        <w:trPr>
          <w:trHeight w:val="117"/>
        </w:trPr>
        <w:tc>
          <w:tcPr>
            <w:tcW w:w="2547" w:type="dxa"/>
          </w:tcPr>
          <w:p w14:paraId="2847D0E7" w14:textId="77777777" w:rsidR="00AB5CD9" w:rsidRPr="00547F1A" w:rsidRDefault="00AB5CD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6625F1CD" w14:textId="77777777" w:rsidR="00AB5CD9" w:rsidRPr="000668E4" w:rsidRDefault="00AB5CD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65AA5C54" w14:textId="77777777" w:rsidR="007B6E37" w:rsidRPr="00AB5CD9" w:rsidRDefault="007B6E37" w:rsidP="00AB5CD9">
      <w:pPr>
        <w:rPr>
          <w:rFonts w:ascii="Cambria" w:eastAsia="Times New Roman" w:hAnsi="Cambria" w:cs="Times New Roman"/>
          <w:lang w:val="en-GB"/>
        </w:rPr>
      </w:pPr>
    </w:p>
    <w:p w14:paraId="53A4FE4C" w14:textId="036D1D0A" w:rsidR="007B6E37" w:rsidRDefault="00EE7DF0" w:rsidP="007B6E37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EE7DF0">
        <w:rPr>
          <w:rFonts w:ascii="Cambria" w:hAnsi="Cambria"/>
          <w:b/>
          <w:bCs/>
          <w:lang w:val="en-GB" w:eastAsia="en-US"/>
        </w:rPr>
        <w:t xml:space="preserve">There should be </w:t>
      </w:r>
      <w:proofErr w:type="gramStart"/>
      <w:r w:rsidRPr="00EE7DF0">
        <w:rPr>
          <w:rFonts w:ascii="Cambria" w:hAnsi="Cambria"/>
          <w:b/>
          <w:bCs/>
          <w:lang w:val="en-GB" w:eastAsia="en-US"/>
        </w:rPr>
        <w:t>a prior warning</w:t>
      </w:r>
      <w:proofErr w:type="gramEnd"/>
      <w:r w:rsidRPr="00EE7DF0">
        <w:rPr>
          <w:rFonts w:ascii="Cambria" w:hAnsi="Cambria"/>
          <w:b/>
          <w:bCs/>
          <w:lang w:val="en-GB" w:eastAsia="en-US"/>
        </w:rPr>
        <w:t>, e.g., beep or vibration, before the audio signal starts</w:t>
      </w:r>
      <w:r w:rsidR="007B6E37">
        <w:rPr>
          <w:rFonts w:ascii="Cambria" w:hAnsi="Cambria"/>
          <w:b/>
          <w:bCs/>
          <w:lang w:val="en-GB" w:eastAsia="en-US"/>
        </w:rPr>
        <w:t>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395DEC" w14:paraId="3B0D191B" w14:textId="77777777" w:rsidTr="00C65882">
        <w:tc>
          <w:tcPr>
            <w:tcW w:w="2547" w:type="dxa"/>
          </w:tcPr>
          <w:p w14:paraId="6A456DD8" w14:textId="77777777" w:rsidR="00395DEC" w:rsidRDefault="00395DEC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0493F43A" w14:textId="77777777" w:rsidR="00395DEC" w:rsidRDefault="00395DEC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395DEC" w14:paraId="20610326" w14:textId="77777777" w:rsidTr="00C65882">
        <w:tc>
          <w:tcPr>
            <w:tcW w:w="2547" w:type="dxa"/>
          </w:tcPr>
          <w:p w14:paraId="0088F7F4" w14:textId="77777777" w:rsidR="00395DEC" w:rsidRPr="00736741" w:rsidRDefault="00395DEC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219D08A2" w14:textId="77777777" w:rsidR="00395DEC" w:rsidRPr="000668E4" w:rsidRDefault="00395DEC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395DEC" w14:paraId="67E8FE4E" w14:textId="77777777" w:rsidTr="00C65882">
        <w:tc>
          <w:tcPr>
            <w:tcW w:w="2547" w:type="dxa"/>
          </w:tcPr>
          <w:p w14:paraId="44C2950B" w14:textId="77777777" w:rsidR="00395DEC" w:rsidRPr="00736741" w:rsidRDefault="00395DEC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77DCAD15" w14:textId="77777777" w:rsidR="00395DEC" w:rsidRPr="000668E4" w:rsidRDefault="00395DEC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395DEC" w14:paraId="53496C7D" w14:textId="77777777" w:rsidTr="00C65882">
        <w:tc>
          <w:tcPr>
            <w:tcW w:w="2547" w:type="dxa"/>
          </w:tcPr>
          <w:p w14:paraId="7070E3F4" w14:textId="77777777" w:rsidR="00395DEC" w:rsidRPr="00736741" w:rsidRDefault="00395DEC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35E5FDE1" w14:textId="77777777" w:rsidR="00395DEC" w:rsidRPr="000668E4" w:rsidRDefault="00395DEC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395DEC" w14:paraId="6A515A5E" w14:textId="77777777" w:rsidTr="00C65882">
        <w:tc>
          <w:tcPr>
            <w:tcW w:w="2547" w:type="dxa"/>
          </w:tcPr>
          <w:p w14:paraId="42D3E9C0" w14:textId="77777777" w:rsidR="00395DEC" w:rsidRPr="00736741" w:rsidRDefault="00395DEC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56BB4BA2" w14:textId="77777777" w:rsidR="00395DEC" w:rsidRPr="000668E4" w:rsidRDefault="00395DEC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395DEC" w14:paraId="3D3F23A9" w14:textId="77777777" w:rsidTr="00C65882">
        <w:trPr>
          <w:trHeight w:val="117"/>
        </w:trPr>
        <w:tc>
          <w:tcPr>
            <w:tcW w:w="2547" w:type="dxa"/>
          </w:tcPr>
          <w:p w14:paraId="4E04C427" w14:textId="77777777" w:rsidR="00395DEC" w:rsidRPr="00547F1A" w:rsidRDefault="00395DEC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27E5FD9C" w14:textId="77777777" w:rsidR="00395DEC" w:rsidRPr="000668E4" w:rsidRDefault="00395DEC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1428DE16" w14:textId="77777777" w:rsidR="005F5F6A" w:rsidRDefault="005F5F6A" w:rsidP="005F5F6A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6F956569" w14:textId="3A47EA01" w:rsidR="00005AEC" w:rsidRDefault="00005AEC" w:rsidP="00005AEC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005AEC">
        <w:rPr>
          <w:rFonts w:ascii="Cambria" w:hAnsi="Cambria"/>
          <w:b/>
          <w:bCs/>
          <w:lang w:val="en-GB" w:eastAsia="en-US"/>
        </w:rPr>
        <w:t>It is appropriate that the signal is heard when we pass each other</w:t>
      </w:r>
      <w:r>
        <w:rPr>
          <w:rFonts w:ascii="Cambria" w:hAnsi="Cambria"/>
          <w:b/>
          <w:bCs/>
          <w:lang w:val="en-GB" w:eastAsia="en-US"/>
        </w:rPr>
        <w:t>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395DEC" w14:paraId="65C04ED6" w14:textId="77777777" w:rsidTr="00C65882">
        <w:tc>
          <w:tcPr>
            <w:tcW w:w="2547" w:type="dxa"/>
          </w:tcPr>
          <w:p w14:paraId="4BB8E590" w14:textId="77777777" w:rsidR="00395DEC" w:rsidRDefault="00395DEC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0F4BB08A" w14:textId="77777777" w:rsidR="00395DEC" w:rsidRDefault="00395DEC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395DEC" w14:paraId="2C3D1C25" w14:textId="77777777" w:rsidTr="00C65882">
        <w:tc>
          <w:tcPr>
            <w:tcW w:w="2547" w:type="dxa"/>
          </w:tcPr>
          <w:p w14:paraId="1D9D4422" w14:textId="77777777" w:rsidR="00395DEC" w:rsidRPr="00736741" w:rsidRDefault="00395DEC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354B7E68" w14:textId="77777777" w:rsidR="00395DEC" w:rsidRPr="000668E4" w:rsidRDefault="00395DEC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395DEC" w14:paraId="49F5FAC4" w14:textId="77777777" w:rsidTr="00C65882">
        <w:tc>
          <w:tcPr>
            <w:tcW w:w="2547" w:type="dxa"/>
          </w:tcPr>
          <w:p w14:paraId="3F6D9268" w14:textId="77777777" w:rsidR="00395DEC" w:rsidRPr="00736741" w:rsidRDefault="00395DEC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699666E3" w14:textId="77777777" w:rsidR="00395DEC" w:rsidRPr="000668E4" w:rsidRDefault="00395DEC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395DEC" w14:paraId="516A4068" w14:textId="77777777" w:rsidTr="00C65882">
        <w:tc>
          <w:tcPr>
            <w:tcW w:w="2547" w:type="dxa"/>
          </w:tcPr>
          <w:p w14:paraId="7CA2050B" w14:textId="77777777" w:rsidR="00395DEC" w:rsidRPr="00736741" w:rsidRDefault="00395DEC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lastRenderedPageBreak/>
              <w:t>Neutral/Don’t know</w:t>
            </w:r>
          </w:p>
        </w:tc>
        <w:tc>
          <w:tcPr>
            <w:tcW w:w="4394" w:type="dxa"/>
          </w:tcPr>
          <w:p w14:paraId="6EA88103" w14:textId="77777777" w:rsidR="00395DEC" w:rsidRPr="000668E4" w:rsidRDefault="00395DEC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395DEC" w14:paraId="60E0641E" w14:textId="77777777" w:rsidTr="00C65882">
        <w:tc>
          <w:tcPr>
            <w:tcW w:w="2547" w:type="dxa"/>
          </w:tcPr>
          <w:p w14:paraId="7435BA68" w14:textId="77777777" w:rsidR="00395DEC" w:rsidRPr="00736741" w:rsidRDefault="00395DEC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4C3D25CF" w14:textId="77777777" w:rsidR="00395DEC" w:rsidRPr="000668E4" w:rsidRDefault="00395DEC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395DEC" w14:paraId="5D389223" w14:textId="77777777" w:rsidTr="00C65882">
        <w:trPr>
          <w:trHeight w:val="117"/>
        </w:trPr>
        <w:tc>
          <w:tcPr>
            <w:tcW w:w="2547" w:type="dxa"/>
          </w:tcPr>
          <w:p w14:paraId="1B6DBEA6" w14:textId="77777777" w:rsidR="00395DEC" w:rsidRPr="00547F1A" w:rsidRDefault="00395DEC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5C37A16C" w14:textId="77777777" w:rsidR="00395DEC" w:rsidRPr="000668E4" w:rsidRDefault="00395DEC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072D0F68" w14:textId="757F7C71" w:rsidR="00CF67CD" w:rsidRDefault="00CF67CD" w:rsidP="00CF67CD">
      <w:pPr>
        <w:rPr>
          <w:rFonts w:ascii="Cambria" w:eastAsia="Times New Roman" w:hAnsi="Cambria" w:cs="Times New Roman"/>
          <w:lang w:val="en-GB"/>
        </w:rPr>
      </w:pPr>
    </w:p>
    <w:p w14:paraId="47E157B5" w14:textId="54C9B10C" w:rsidR="00CF67CD" w:rsidRDefault="00CF67CD" w:rsidP="00CF67CD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 w:rsidRPr="00005AEC">
        <w:rPr>
          <w:rFonts w:ascii="Cambria" w:hAnsi="Cambria"/>
          <w:b/>
          <w:bCs/>
          <w:lang w:val="en-GB" w:eastAsia="en-US"/>
        </w:rPr>
        <w:t xml:space="preserve">It </w:t>
      </w:r>
      <w:r>
        <w:rPr>
          <w:rFonts w:ascii="Cambria" w:hAnsi="Cambria"/>
          <w:b/>
          <w:bCs/>
          <w:lang w:val="en-GB" w:eastAsia="en-US"/>
        </w:rPr>
        <w:t>would be better if the signal is heard only if we stop close to each other, e.g., after 2-3 seconds.</w:t>
      </w:r>
    </w:p>
    <w:tbl>
      <w:tblPr>
        <w:tblStyle w:val="Tabellrutnt"/>
        <w:tblW w:w="6941" w:type="dxa"/>
        <w:tblLook w:val="04A0" w:firstRow="1" w:lastRow="0" w:firstColumn="1" w:lastColumn="0" w:noHBand="0" w:noVBand="1"/>
      </w:tblPr>
      <w:tblGrid>
        <w:gridCol w:w="2547"/>
        <w:gridCol w:w="4394"/>
      </w:tblGrid>
      <w:tr w:rsidR="009E17A9" w14:paraId="7E9FC846" w14:textId="77777777" w:rsidTr="00C65882">
        <w:tc>
          <w:tcPr>
            <w:tcW w:w="2547" w:type="dxa"/>
          </w:tcPr>
          <w:p w14:paraId="2638F003" w14:textId="77777777" w:rsidR="009E17A9" w:rsidRDefault="009E17A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Alternatives</w:t>
            </w:r>
          </w:p>
        </w:tc>
        <w:tc>
          <w:tcPr>
            <w:tcW w:w="4394" w:type="dxa"/>
          </w:tcPr>
          <w:p w14:paraId="715C57C3" w14:textId="77777777" w:rsidR="009E17A9" w:rsidRDefault="009E17A9" w:rsidP="00C65882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GB"/>
              </w:rPr>
              <w:t>Corresponding value in the Excel file</w:t>
            </w:r>
          </w:p>
        </w:tc>
      </w:tr>
      <w:tr w:rsidR="009E17A9" w14:paraId="4CC87BA2" w14:textId="77777777" w:rsidTr="00C65882">
        <w:tc>
          <w:tcPr>
            <w:tcW w:w="2547" w:type="dxa"/>
          </w:tcPr>
          <w:p w14:paraId="52D3301F" w14:textId="77777777" w:rsidR="009E17A9" w:rsidRPr="00736741" w:rsidRDefault="009E17A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disagree</w:t>
            </w:r>
          </w:p>
        </w:tc>
        <w:tc>
          <w:tcPr>
            <w:tcW w:w="4394" w:type="dxa"/>
          </w:tcPr>
          <w:p w14:paraId="0AE9F77F" w14:textId="77777777" w:rsidR="009E17A9" w:rsidRPr="000668E4" w:rsidRDefault="009E17A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1</w:t>
            </w:r>
          </w:p>
        </w:tc>
      </w:tr>
      <w:tr w:rsidR="009E17A9" w14:paraId="6F223240" w14:textId="77777777" w:rsidTr="00C65882">
        <w:tc>
          <w:tcPr>
            <w:tcW w:w="2547" w:type="dxa"/>
          </w:tcPr>
          <w:p w14:paraId="423BCE0B" w14:textId="77777777" w:rsidR="009E17A9" w:rsidRPr="00736741" w:rsidRDefault="009E17A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Disagree</w:t>
            </w:r>
          </w:p>
        </w:tc>
        <w:tc>
          <w:tcPr>
            <w:tcW w:w="4394" w:type="dxa"/>
          </w:tcPr>
          <w:p w14:paraId="0B5C4DD2" w14:textId="77777777" w:rsidR="009E17A9" w:rsidRPr="000668E4" w:rsidRDefault="009E17A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2</w:t>
            </w:r>
          </w:p>
        </w:tc>
      </w:tr>
      <w:tr w:rsidR="009E17A9" w14:paraId="7DCB37AA" w14:textId="77777777" w:rsidTr="00C65882">
        <w:tc>
          <w:tcPr>
            <w:tcW w:w="2547" w:type="dxa"/>
          </w:tcPr>
          <w:p w14:paraId="0DEEAD9A" w14:textId="77777777" w:rsidR="009E17A9" w:rsidRPr="00736741" w:rsidRDefault="009E17A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Neutral/Don’t know</w:t>
            </w:r>
          </w:p>
        </w:tc>
        <w:tc>
          <w:tcPr>
            <w:tcW w:w="4394" w:type="dxa"/>
          </w:tcPr>
          <w:p w14:paraId="1886933D" w14:textId="77777777" w:rsidR="009E17A9" w:rsidRPr="000668E4" w:rsidRDefault="009E17A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3</w:t>
            </w:r>
          </w:p>
        </w:tc>
      </w:tr>
      <w:tr w:rsidR="009E17A9" w14:paraId="25B789E0" w14:textId="77777777" w:rsidTr="00C65882">
        <w:tc>
          <w:tcPr>
            <w:tcW w:w="2547" w:type="dxa"/>
          </w:tcPr>
          <w:p w14:paraId="782370E9" w14:textId="77777777" w:rsidR="009E17A9" w:rsidRPr="00736741" w:rsidRDefault="009E17A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Agree</w:t>
            </w:r>
          </w:p>
        </w:tc>
        <w:tc>
          <w:tcPr>
            <w:tcW w:w="4394" w:type="dxa"/>
          </w:tcPr>
          <w:p w14:paraId="02AF9A1A" w14:textId="77777777" w:rsidR="009E17A9" w:rsidRPr="000668E4" w:rsidRDefault="009E17A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668E4">
              <w:rPr>
                <w:rFonts w:ascii="Cambria" w:eastAsia="Times New Roman" w:hAnsi="Cambria" w:cs="Times New Roman"/>
                <w:lang w:val="en-GB"/>
              </w:rPr>
              <w:t>4</w:t>
            </w:r>
          </w:p>
        </w:tc>
      </w:tr>
      <w:tr w:rsidR="009E17A9" w14:paraId="5D1567AB" w14:textId="77777777" w:rsidTr="00C65882">
        <w:trPr>
          <w:trHeight w:val="117"/>
        </w:trPr>
        <w:tc>
          <w:tcPr>
            <w:tcW w:w="2547" w:type="dxa"/>
          </w:tcPr>
          <w:p w14:paraId="0D311339" w14:textId="77777777" w:rsidR="009E17A9" w:rsidRPr="00547F1A" w:rsidRDefault="009E17A9" w:rsidP="00C65882">
            <w:pPr>
              <w:rPr>
                <w:rFonts w:ascii="Cambria" w:eastAsia="Times New Roman" w:hAnsi="Cambria" w:cs="Times New Roman"/>
                <w:lang w:val="en-GB"/>
              </w:rPr>
            </w:pPr>
            <w:r w:rsidRPr="00715774">
              <w:rPr>
                <w:rFonts w:ascii="Cambria" w:eastAsia="Times New Roman" w:hAnsi="Cambria" w:cs="Times New Roman"/>
                <w:lang w:val="en-GB"/>
              </w:rPr>
              <w:t>Strongly agree</w:t>
            </w:r>
          </w:p>
        </w:tc>
        <w:tc>
          <w:tcPr>
            <w:tcW w:w="4394" w:type="dxa"/>
          </w:tcPr>
          <w:p w14:paraId="2EBB28B5" w14:textId="77777777" w:rsidR="009E17A9" w:rsidRPr="000668E4" w:rsidRDefault="009E17A9" w:rsidP="00C65882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5</w:t>
            </w:r>
          </w:p>
        </w:tc>
      </w:tr>
    </w:tbl>
    <w:p w14:paraId="490CFE87" w14:textId="77777777" w:rsidR="00005AEC" w:rsidRDefault="00005AEC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42FE8EC0" w14:textId="6BAC68AE" w:rsidR="00CF67CD" w:rsidRPr="00BC01B3" w:rsidRDefault="00CF67CD" w:rsidP="00CF67CD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 xml:space="preserve">What is your overall experience of </w:t>
      </w:r>
      <w:r w:rsidR="00812B1B">
        <w:rPr>
          <w:rFonts w:ascii="Cambria" w:hAnsi="Cambria"/>
          <w:b/>
          <w:bCs/>
          <w:lang w:val="en-GB" w:eastAsia="en-US"/>
        </w:rPr>
        <w:t xml:space="preserve">how </w:t>
      </w:r>
      <w:r>
        <w:rPr>
          <w:rFonts w:ascii="Cambria" w:hAnsi="Cambria"/>
          <w:b/>
          <w:bCs/>
          <w:lang w:val="en-GB" w:eastAsia="en-US"/>
        </w:rPr>
        <w:t>the distance tag</w:t>
      </w:r>
      <w:r w:rsidR="00812B1B">
        <w:rPr>
          <w:rFonts w:ascii="Cambria" w:hAnsi="Cambria"/>
          <w:b/>
          <w:bCs/>
          <w:lang w:val="en-GB" w:eastAsia="en-US"/>
        </w:rPr>
        <w:t xml:space="preserve"> communicates with its user?</w:t>
      </w:r>
    </w:p>
    <w:p w14:paraId="3AB731EB" w14:textId="77777777" w:rsidR="00CF67CD" w:rsidRPr="00F334DC" w:rsidRDefault="00CF67CD" w:rsidP="00A75BB7">
      <w:pPr>
        <w:pStyle w:val="Liststycke"/>
        <w:ind w:left="567"/>
        <w:rPr>
          <w:rFonts w:ascii="Cambria" w:eastAsia="Times New Roman" w:hAnsi="Cambria" w:cs="Times New Roman"/>
          <w:lang w:val="en-GB"/>
        </w:rPr>
      </w:pPr>
      <w:r>
        <w:rPr>
          <w:rFonts w:ascii="Cambria" w:eastAsia="Times New Roman" w:hAnsi="Cambria" w:cs="Times New Roman"/>
          <w:lang w:val="en-GB"/>
        </w:rPr>
        <w:t>Open-ended question</w:t>
      </w:r>
    </w:p>
    <w:p w14:paraId="742DF23B" w14:textId="2102D9DE" w:rsidR="00690B26" w:rsidRDefault="00690B26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3B78E59D" w14:textId="7EA10938" w:rsidR="00CF67CD" w:rsidRPr="00BC01B3" w:rsidRDefault="00812B1B" w:rsidP="00CF67CD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>Would you like to have an app connected to the distance tag, or have access to more information or statistics</w:t>
      </w:r>
      <w:r w:rsidR="00CF67CD">
        <w:rPr>
          <w:rFonts w:ascii="Cambria" w:hAnsi="Cambria"/>
          <w:b/>
          <w:bCs/>
          <w:lang w:val="en-GB" w:eastAsia="en-US"/>
        </w:rPr>
        <w:t>?</w:t>
      </w:r>
    </w:p>
    <w:p w14:paraId="280D96E5" w14:textId="77777777" w:rsidR="00CF67CD" w:rsidRPr="00F334DC" w:rsidRDefault="00CF67CD" w:rsidP="00A75BB7">
      <w:pPr>
        <w:pStyle w:val="Liststycke"/>
        <w:ind w:left="567"/>
        <w:rPr>
          <w:rFonts w:ascii="Cambria" w:eastAsia="Times New Roman" w:hAnsi="Cambria" w:cs="Times New Roman"/>
          <w:lang w:val="en-GB"/>
        </w:rPr>
      </w:pPr>
      <w:r>
        <w:rPr>
          <w:rFonts w:ascii="Cambria" w:eastAsia="Times New Roman" w:hAnsi="Cambria" w:cs="Times New Roman"/>
          <w:lang w:val="en-GB"/>
        </w:rPr>
        <w:t>Open-ended question</w:t>
      </w:r>
    </w:p>
    <w:p w14:paraId="056CD6CB" w14:textId="6DE390FB" w:rsidR="00CF67CD" w:rsidRDefault="00CF67CD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3641FDE3" w14:textId="2BC77A03" w:rsidR="00812B1B" w:rsidRPr="00BC01B3" w:rsidRDefault="00812B1B" w:rsidP="00812B1B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 xml:space="preserve">What </w:t>
      </w:r>
      <w:r w:rsidR="00B218D7">
        <w:rPr>
          <w:rFonts w:ascii="Cambria" w:hAnsi="Cambria"/>
          <w:b/>
          <w:bCs/>
          <w:lang w:val="en-GB" w:eastAsia="en-US"/>
        </w:rPr>
        <w:t>worked well</w:t>
      </w:r>
      <w:r w:rsidR="0088375F">
        <w:rPr>
          <w:rFonts w:ascii="Cambria" w:hAnsi="Cambria"/>
          <w:b/>
          <w:bCs/>
          <w:lang w:val="en-GB" w:eastAsia="en-US"/>
        </w:rPr>
        <w:t xml:space="preserve">; </w:t>
      </w:r>
      <w:r w:rsidR="00C752C5">
        <w:rPr>
          <w:rFonts w:ascii="Cambria" w:hAnsi="Cambria"/>
          <w:b/>
          <w:bCs/>
          <w:lang w:val="en-GB" w:eastAsia="en-US"/>
        </w:rPr>
        <w:t>what would be t</w:t>
      </w:r>
      <w:r w:rsidR="00B218D7">
        <w:rPr>
          <w:rFonts w:ascii="Cambria" w:hAnsi="Cambria"/>
          <w:b/>
          <w:bCs/>
          <w:lang w:val="en-GB" w:eastAsia="en-US"/>
        </w:rPr>
        <w:t xml:space="preserve">he most important success factors of </w:t>
      </w:r>
      <w:r>
        <w:rPr>
          <w:rFonts w:ascii="Cambria" w:hAnsi="Cambria"/>
          <w:b/>
          <w:bCs/>
          <w:lang w:val="en-GB" w:eastAsia="en-US"/>
        </w:rPr>
        <w:t>using the distance tag?</w:t>
      </w:r>
    </w:p>
    <w:p w14:paraId="1CB5B4F3" w14:textId="77777777" w:rsidR="00812B1B" w:rsidRPr="00F334DC" w:rsidRDefault="00812B1B" w:rsidP="00A75BB7">
      <w:pPr>
        <w:pStyle w:val="Liststycke"/>
        <w:ind w:left="567"/>
        <w:rPr>
          <w:rFonts w:ascii="Cambria" w:eastAsia="Times New Roman" w:hAnsi="Cambria" w:cs="Times New Roman"/>
          <w:lang w:val="en-GB"/>
        </w:rPr>
      </w:pPr>
      <w:r>
        <w:rPr>
          <w:rFonts w:ascii="Cambria" w:eastAsia="Times New Roman" w:hAnsi="Cambria" w:cs="Times New Roman"/>
          <w:lang w:val="en-GB"/>
        </w:rPr>
        <w:t>Open-ended question</w:t>
      </w:r>
    </w:p>
    <w:p w14:paraId="4E3DDC87" w14:textId="01EB8CB2" w:rsidR="00812B1B" w:rsidRDefault="00812B1B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2EB04E73" w14:textId="68D013FF" w:rsidR="00812B1B" w:rsidRPr="00BC01B3" w:rsidRDefault="00812B1B" w:rsidP="00812B1B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 xml:space="preserve">What </w:t>
      </w:r>
      <w:r w:rsidR="00C752C5">
        <w:rPr>
          <w:rFonts w:ascii="Cambria" w:hAnsi="Cambria"/>
          <w:b/>
          <w:bCs/>
          <w:lang w:val="en-GB" w:eastAsia="en-US"/>
        </w:rPr>
        <w:t>did not work well when</w:t>
      </w:r>
      <w:r>
        <w:rPr>
          <w:rFonts w:ascii="Cambria" w:hAnsi="Cambria"/>
          <w:b/>
          <w:bCs/>
          <w:lang w:val="en-GB" w:eastAsia="en-US"/>
        </w:rPr>
        <w:t xml:space="preserve"> using the distance tag</w:t>
      </w:r>
      <w:r w:rsidR="0088375F">
        <w:rPr>
          <w:rFonts w:ascii="Cambria" w:hAnsi="Cambria"/>
          <w:b/>
          <w:bCs/>
          <w:lang w:val="en-GB" w:eastAsia="en-US"/>
        </w:rPr>
        <w:t xml:space="preserve">; </w:t>
      </w:r>
      <w:r w:rsidR="00C752C5">
        <w:rPr>
          <w:rFonts w:ascii="Cambria" w:hAnsi="Cambria"/>
          <w:b/>
          <w:bCs/>
          <w:lang w:val="en-GB" w:eastAsia="en-US"/>
        </w:rPr>
        <w:t>were there any superfluous functions</w:t>
      </w:r>
      <w:r>
        <w:rPr>
          <w:rFonts w:ascii="Cambria" w:hAnsi="Cambria"/>
          <w:b/>
          <w:bCs/>
          <w:lang w:val="en-GB" w:eastAsia="en-US"/>
        </w:rPr>
        <w:t>?</w:t>
      </w:r>
    </w:p>
    <w:p w14:paraId="3CBE60FA" w14:textId="77777777" w:rsidR="00812B1B" w:rsidRPr="00F334DC" w:rsidRDefault="00812B1B" w:rsidP="00A75BB7">
      <w:pPr>
        <w:pStyle w:val="Liststycke"/>
        <w:ind w:left="567"/>
        <w:rPr>
          <w:rFonts w:ascii="Cambria" w:eastAsia="Times New Roman" w:hAnsi="Cambria" w:cs="Times New Roman"/>
          <w:lang w:val="en-GB"/>
        </w:rPr>
      </w:pPr>
      <w:r>
        <w:rPr>
          <w:rFonts w:ascii="Cambria" w:eastAsia="Times New Roman" w:hAnsi="Cambria" w:cs="Times New Roman"/>
          <w:lang w:val="en-GB"/>
        </w:rPr>
        <w:t>Open-ended question</w:t>
      </w:r>
    </w:p>
    <w:p w14:paraId="448147E7" w14:textId="1AE01796" w:rsidR="00812B1B" w:rsidRDefault="00812B1B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64ED543F" w14:textId="285332BF" w:rsidR="00C752C5" w:rsidRPr="00BC01B3" w:rsidRDefault="00C752C5" w:rsidP="00C752C5">
      <w:pPr>
        <w:pStyle w:val="Normalwebb"/>
        <w:numPr>
          <w:ilvl w:val="0"/>
          <w:numId w:val="2"/>
        </w:numPr>
        <w:shd w:val="clear" w:color="auto" w:fill="FFFFFF" w:themeFill="background1"/>
        <w:spacing w:before="0" w:beforeAutospacing="0" w:after="120" w:afterAutospacing="0"/>
        <w:ind w:left="426" w:hanging="426"/>
        <w:rPr>
          <w:rFonts w:ascii="Cambria" w:hAnsi="Cambria"/>
          <w:b/>
          <w:bCs/>
          <w:lang w:val="en-GB" w:eastAsia="en-US"/>
        </w:rPr>
      </w:pPr>
      <w:r>
        <w:rPr>
          <w:rFonts w:ascii="Cambria" w:hAnsi="Cambria"/>
          <w:b/>
          <w:bCs/>
          <w:lang w:val="en-GB" w:eastAsia="en-US"/>
        </w:rPr>
        <w:t xml:space="preserve">Any other thoughts, </w:t>
      </w:r>
      <w:r w:rsidR="00ED781F">
        <w:rPr>
          <w:rFonts w:ascii="Cambria" w:hAnsi="Cambria"/>
          <w:b/>
          <w:bCs/>
          <w:lang w:val="en-GB" w:eastAsia="en-US"/>
        </w:rPr>
        <w:t>requirements</w:t>
      </w:r>
      <w:r>
        <w:rPr>
          <w:rFonts w:ascii="Cambria" w:hAnsi="Cambria"/>
          <w:b/>
          <w:bCs/>
          <w:lang w:val="en-GB" w:eastAsia="en-US"/>
        </w:rPr>
        <w:t xml:space="preserve"> or ideas concerning this topic?  </w:t>
      </w:r>
      <w:r w:rsidR="00ED781F">
        <w:rPr>
          <w:rFonts w:ascii="Cambria" w:hAnsi="Cambria"/>
          <w:b/>
          <w:bCs/>
          <w:lang w:val="en-GB" w:eastAsia="en-US"/>
        </w:rPr>
        <w:t>Are</w:t>
      </w:r>
      <w:r>
        <w:rPr>
          <w:rFonts w:ascii="Cambria" w:hAnsi="Cambria"/>
          <w:b/>
          <w:bCs/>
          <w:lang w:val="en-GB" w:eastAsia="en-US"/>
        </w:rPr>
        <w:t xml:space="preserve"> mobile technologies </w:t>
      </w:r>
      <w:r w:rsidR="00ED781F">
        <w:rPr>
          <w:rFonts w:ascii="Cambria" w:hAnsi="Cambria"/>
          <w:b/>
          <w:bCs/>
          <w:lang w:val="en-GB" w:eastAsia="en-US"/>
        </w:rPr>
        <w:t xml:space="preserve">capable to </w:t>
      </w:r>
      <w:r>
        <w:rPr>
          <w:rFonts w:ascii="Cambria" w:hAnsi="Cambria"/>
          <w:b/>
          <w:bCs/>
          <w:lang w:val="en-GB" w:eastAsia="en-US"/>
        </w:rPr>
        <w:t xml:space="preserve">support you </w:t>
      </w:r>
      <w:r w:rsidR="00ED781F">
        <w:rPr>
          <w:rFonts w:ascii="Cambria" w:hAnsi="Cambria"/>
          <w:b/>
          <w:bCs/>
          <w:lang w:val="en-GB" w:eastAsia="en-US"/>
        </w:rPr>
        <w:t>in other ways during the pandemic?</w:t>
      </w:r>
    </w:p>
    <w:p w14:paraId="7FC5D278" w14:textId="77777777" w:rsidR="00C752C5" w:rsidRPr="00F334DC" w:rsidRDefault="00C752C5" w:rsidP="00A75BB7">
      <w:pPr>
        <w:pStyle w:val="Liststycke"/>
        <w:ind w:left="567"/>
        <w:rPr>
          <w:rFonts w:ascii="Cambria" w:eastAsia="Times New Roman" w:hAnsi="Cambria" w:cs="Times New Roman"/>
          <w:lang w:val="en-GB"/>
        </w:rPr>
      </w:pPr>
      <w:r>
        <w:rPr>
          <w:rFonts w:ascii="Cambria" w:eastAsia="Times New Roman" w:hAnsi="Cambria" w:cs="Times New Roman"/>
          <w:lang w:val="en-GB"/>
        </w:rPr>
        <w:t>Open-ended question</w:t>
      </w:r>
    </w:p>
    <w:p w14:paraId="21F591F6" w14:textId="77777777" w:rsidR="00C752C5" w:rsidRDefault="00C752C5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14:paraId="43318771" w14:textId="74FC3689" w:rsidR="00FF09CD" w:rsidRPr="007A7453" w:rsidRDefault="00B218D7" w:rsidP="00FF09CD">
      <w:pPr>
        <w:pStyle w:val="Normalwebb"/>
        <w:shd w:val="clear" w:color="auto" w:fill="FFFFFF" w:themeFill="background1"/>
        <w:spacing w:before="0" w:beforeAutospacing="0" w:after="120" w:afterAutospacing="0"/>
        <w:rPr>
          <w:rFonts w:asciiTheme="minorHAnsi" w:hAnsiTheme="minorHAnsi"/>
          <w:color w:val="000000" w:themeColor="text1"/>
          <w:lang w:val="en-GB"/>
        </w:rPr>
      </w:pPr>
      <w:r>
        <w:rPr>
          <w:rFonts w:asciiTheme="minorHAnsi" w:hAnsiTheme="minorHAnsi"/>
          <w:color w:val="000000" w:themeColor="text1"/>
          <w:lang w:val="en-GB"/>
        </w:rPr>
        <w:t xml:space="preserve"> </w:t>
      </w:r>
    </w:p>
    <w:p w14:paraId="19FA6FA5" w14:textId="57BE9875" w:rsidR="00FF09CD" w:rsidRDefault="00FF09CD" w:rsidP="00FF09CD">
      <w:pPr>
        <w:rPr>
          <w:rFonts w:ascii="Cambria" w:eastAsia="Times New Roman" w:hAnsi="Cambria" w:cs="Times New Roman"/>
          <w:lang w:val="en-GB"/>
        </w:rPr>
      </w:pPr>
    </w:p>
    <w:p w14:paraId="6CD89C83" w14:textId="43352053" w:rsidR="00FF09CD" w:rsidRDefault="00FF09CD" w:rsidP="00FF09CD">
      <w:pPr>
        <w:rPr>
          <w:rFonts w:ascii="Cambria" w:eastAsia="Times New Roman" w:hAnsi="Cambria" w:cs="Times New Roman"/>
          <w:lang w:val="en-GB"/>
        </w:rPr>
      </w:pPr>
    </w:p>
    <w:p w14:paraId="6825E186" w14:textId="1049B590" w:rsidR="00FF09CD" w:rsidRDefault="00FF09CD" w:rsidP="00FF09CD">
      <w:pPr>
        <w:rPr>
          <w:rFonts w:ascii="Cambria" w:eastAsia="Times New Roman" w:hAnsi="Cambria" w:cs="Times New Roman"/>
          <w:lang w:val="en-GB"/>
        </w:rPr>
      </w:pPr>
    </w:p>
    <w:p w14:paraId="11B8C81B" w14:textId="77777777" w:rsidR="00FF09CD" w:rsidRPr="00FF09CD" w:rsidRDefault="00FF09CD" w:rsidP="00FF09CD">
      <w:pPr>
        <w:rPr>
          <w:rFonts w:ascii="Cambria" w:eastAsia="Times New Roman" w:hAnsi="Cambria" w:cs="Times New Roman"/>
          <w:lang w:val="en-GB"/>
        </w:rPr>
      </w:pPr>
    </w:p>
    <w:sectPr w:rsidR="00FF09CD" w:rsidRPr="00FF09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D0FB5"/>
    <w:multiLevelType w:val="hybridMultilevel"/>
    <w:tmpl w:val="A0B2455C"/>
    <w:lvl w:ilvl="0" w:tplc="A948DB4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E114C"/>
    <w:multiLevelType w:val="multilevel"/>
    <w:tmpl w:val="72DA8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C926F0"/>
    <w:multiLevelType w:val="hybridMultilevel"/>
    <w:tmpl w:val="DAC66B0A"/>
    <w:lvl w:ilvl="0" w:tplc="041D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448115055">
    <w:abstractNumId w:val="1"/>
  </w:num>
  <w:num w:numId="2" w16cid:durableId="1093935574">
    <w:abstractNumId w:val="0"/>
  </w:num>
  <w:num w:numId="3" w16cid:durableId="10066646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9CD"/>
    <w:rsid w:val="00003380"/>
    <w:rsid w:val="00005AEC"/>
    <w:rsid w:val="00022AE3"/>
    <w:rsid w:val="000668E4"/>
    <w:rsid w:val="00066C50"/>
    <w:rsid w:val="00071831"/>
    <w:rsid w:val="00074961"/>
    <w:rsid w:val="000821ED"/>
    <w:rsid w:val="00096FAB"/>
    <w:rsid w:val="000A37EA"/>
    <w:rsid w:val="000A4387"/>
    <w:rsid w:val="000A7091"/>
    <w:rsid w:val="000C6ACB"/>
    <w:rsid w:val="000D50C1"/>
    <w:rsid w:val="000E2B55"/>
    <w:rsid w:val="001030B1"/>
    <w:rsid w:val="00116A82"/>
    <w:rsid w:val="00120C57"/>
    <w:rsid w:val="001258D4"/>
    <w:rsid w:val="00136596"/>
    <w:rsid w:val="001602C0"/>
    <w:rsid w:val="001957D2"/>
    <w:rsid w:val="001A671F"/>
    <w:rsid w:val="001B6665"/>
    <w:rsid w:val="001C6A6C"/>
    <w:rsid w:val="001F07C3"/>
    <w:rsid w:val="002230DE"/>
    <w:rsid w:val="00241730"/>
    <w:rsid w:val="00254B34"/>
    <w:rsid w:val="00286751"/>
    <w:rsid w:val="00287B85"/>
    <w:rsid w:val="002B3576"/>
    <w:rsid w:val="002D03AD"/>
    <w:rsid w:val="002F1BC9"/>
    <w:rsid w:val="00322677"/>
    <w:rsid w:val="003500B5"/>
    <w:rsid w:val="00354C92"/>
    <w:rsid w:val="0037191C"/>
    <w:rsid w:val="00385F6D"/>
    <w:rsid w:val="00395DEC"/>
    <w:rsid w:val="003B2B13"/>
    <w:rsid w:val="004140E0"/>
    <w:rsid w:val="00425216"/>
    <w:rsid w:val="004504B2"/>
    <w:rsid w:val="004527BF"/>
    <w:rsid w:val="0048353C"/>
    <w:rsid w:val="00487DDE"/>
    <w:rsid w:val="00490C24"/>
    <w:rsid w:val="0049272E"/>
    <w:rsid w:val="004B4267"/>
    <w:rsid w:val="004C2AAB"/>
    <w:rsid w:val="004D477C"/>
    <w:rsid w:val="004D75A2"/>
    <w:rsid w:val="004F4734"/>
    <w:rsid w:val="00547F1A"/>
    <w:rsid w:val="00557578"/>
    <w:rsid w:val="00590CCF"/>
    <w:rsid w:val="005E3EBC"/>
    <w:rsid w:val="005E6CC5"/>
    <w:rsid w:val="005F5F6A"/>
    <w:rsid w:val="00607BFE"/>
    <w:rsid w:val="0061271E"/>
    <w:rsid w:val="00614031"/>
    <w:rsid w:val="00646004"/>
    <w:rsid w:val="00650534"/>
    <w:rsid w:val="00664A8B"/>
    <w:rsid w:val="00686AE6"/>
    <w:rsid w:val="00690B26"/>
    <w:rsid w:val="006A4A56"/>
    <w:rsid w:val="006D799F"/>
    <w:rsid w:val="006E0D9F"/>
    <w:rsid w:val="006F19F4"/>
    <w:rsid w:val="00702BCD"/>
    <w:rsid w:val="00715132"/>
    <w:rsid w:val="00715774"/>
    <w:rsid w:val="00716610"/>
    <w:rsid w:val="00736741"/>
    <w:rsid w:val="007B161D"/>
    <w:rsid w:val="007B6E37"/>
    <w:rsid w:val="007D1070"/>
    <w:rsid w:val="007E4CAD"/>
    <w:rsid w:val="007F2FE9"/>
    <w:rsid w:val="00812B1B"/>
    <w:rsid w:val="008415DB"/>
    <w:rsid w:val="008431AB"/>
    <w:rsid w:val="00866684"/>
    <w:rsid w:val="0086741B"/>
    <w:rsid w:val="0087598B"/>
    <w:rsid w:val="008825E6"/>
    <w:rsid w:val="0088375F"/>
    <w:rsid w:val="008A023A"/>
    <w:rsid w:val="008A2060"/>
    <w:rsid w:val="008B00E0"/>
    <w:rsid w:val="008B1794"/>
    <w:rsid w:val="008B328F"/>
    <w:rsid w:val="008E0554"/>
    <w:rsid w:val="008E3192"/>
    <w:rsid w:val="008E436A"/>
    <w:rsid w:val="008F63A5"/>
    <w:rsid w:val="00903500"/>
    <w:rsid w:val="00945602"/>
    <w:rsid w:val="00957CAC"/>
    <w:rsid w:val="00994BEB"/>
    <w:rsid w:val="0099545B"/>
    <w:rsid w:val="00997E24"/>
    <w:rsid w:val="009A11DA"/>
    <w:rsid w:val="009C43B0"/>
    <w:rsid w:val="009E17A9"/>
    <w:rsid w:val="009E36E7"/>
    <w:rsid w:val="009E4653"/>
    <w:rsid w:val="00A3195A"/>
    <w:rsid w:val="00A52A98"/>
    <w:rsid w:val="00A62006"/>
    <w:rsid w:val="00A67836"/>
    <w:rsid w:val="00A75BB7"/>
    <w:rsid w:val="00A928C5"/>
    <w:rsid w:val="00AB5CD9"/>
    <w:rsid w:val="00AC0572"/>
    <w:rsid w:val="00AC60AA"/>
    <w:rsid w:val="00B00D95"/>
    <w:rsid w:val="00B218D7"/>
    <w:rsid w:val="00B37D96"/>
    <w:rsid w:val="00B531A6"/>
    <w:rsid w:val="00B55CD9"/>
    <w:rsid w:val="00B85B16"/>
    <w:rsid w:val="00BC01B3"/>
    <w:rsid w:val="00BC25B0"/>
    <w:rsid w:val="00BC41E2"/>
    <w:rsid w:val="00BC525B"/>
    <w:rsid w:val="00C009F5"/>
    <w:rsid w:val="00C27F63"/>
    <w:rsid w:val="00C3649B"/>
    <w:rsid w:val="00C3670D"/>
    <w:rsid w:val="00C36C9F"/>
    <w:rsid w:val="00C37A6A"/>
    <w:rsid w:val="00C43FAA"/>
    <w:rsid w:val="00C752C5"/>
    <w:rsid w:val="00C822C6"/>
    <w:rsid w:val="00C91400"/>
    <w:rsid w:val="00C9303F"/>
    <w:rsid w:val="00CA47E4"/>
    <w:rsid w:val="00CB50D1"/>
    <w:rsid w:val="00CC6637"/>
    <w:rsid w:val="00CD1714"/>
    <w:rsid w:val="00CD4B63"/>
    <w:rsid w:val="00CE7EBB"/>
    <w:rsid w:val="00CF561D"/>
    <w:rsid w:val="00CF67CD"/>
    <w:rsid w:val="00D147BE"/>
    <w:rsid w:val="00D14C1D"/>
    <w:rsid w:val="00D175A3"/>
    <w:rsid w:val="00D43C9C"/>
    <w:rsid w:val="00D478A0"/>
    <w:rsid w:val="00D824C3"/>
    <w:rsid w:val="00D86FE9"/>
    <w:rsid w:val="00DA362A"/>
    <w:rsid w:val="00DD7202"/>
    <w:rsid w:val="00E14C0F"/>
    <w:rsid w:val="00E23AA4"/>
    <w:rsid w:val="00E34A69"/>
    <w:rsid w:val="00E40A6E"/>
    <w:rsid w:val="00E449D4"/>
    <w:rsid w:val="00E620FD"/>
    <w:rsid w:val="00E644E8"/>
    <w:rsid w:val="00E869EF"/>
    <w:rsid w:val="00EA0449"/>
    <w:rsid w:val="00EA4E34"/>
    <w:rsid w:val="00EA6BDF"/>
    <w:rsid w:val="00EB27EC"/>
    <w:rsid w:val="00EB4136"/>
    <w:rsid w:val="00ED5B29"/>
    <w:rsid w:val="00ED781F"/>
    <w:rsid w:val="00EE47B5"/>
    <w:rsid w:val="00EE7DF0"/>
    <w:rsid w:val="00F0714A"/>
    <w:rsid w:val="00F334DC"/>
    <w:rsid w:val="00F570A5"/>
    <w:rsid w:val="00F95268"/>
    <w:rsid w:val="00FA6ED0"/>
    <w:rsid w:val="00FB64E4"/>
    <w:rsid w:val="00FC0763"/>
    <w:rsid w:val="00FC68AB"/>
    <w:rsid w:val="00FD6805"/>
    <w:rsid w:val="00FF09CD"/>
    <w:rsid w:val="00FF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0F7970"/>
  <w15:chartTrackingRefBased/>
  <w15:docId w15:val="{1AFC826A-4D2A-0946-8241-CFC08FC67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9CD"/>
    <w:rPr>
      <w:rFonts w:eastAsiaTheme="minorEastAsia"/>
      <w:lang w:val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F09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FF09C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Normalwebb">
    <w:name w:val="Normal (Web)"/>
    <w:basedOn w:val="Normal"/>
    <w:uiPriority w:val="99"/>
    <w:unhideWhenUsed/>
    <w:rsid w:val="00FF09C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en-GB"/>
    </w:rPr>
  </w:style>
  <w:style w:type="table" w:styleId="Tabellrutnt">
    <w:name w:val="Table Grid"/>
    <w:basedOn w:val="Normaltabell"/>
    <w:uiPriority w:val="39"/>
    <w:rsid w:val="00FF09C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ark">
    <w:name w:val="Strong"/>
    <w:basedOn w:val="Standardstycketeckensnitt"/>
    <w:uiPriority w:val="22"/>
    <w:qFormat/>
    <w:rsid w:val="00994BEB"/>
    <w:rPr>
      <w:b/>
      <w:bCs/>
    </w:rPr>
  </w:style>
  <w:style w:type="paragraph" w:styleId="Liststycke">
    <w:name w:val="List Paragraph"/>
    <w:basedOn w:val="Normal"/>
    <w:uiPriority w:val="34"/>
    <w:qFormat/>
    <w:rsid w:val="003226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3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980</Words>
  <Characters>5197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Jokela</dc:creator>
  <cp:keywords/>
  <dc:description/>
  <cp:lastModifiedBy>Päivi Jokela</cp:lastModifiedBy>
  <cp:revision>86</cp:revision>
  <cp:lastPrinted>2022-09-19T20:37:00Z</cp:lastPrinted>
  <dcterms:created xsi:type="dcterms:W3CDTF">2022-09-15T14:22:00Z</dcterms:created>
  <dcterms:modified xsi:type="dcterms:W3CDTF">2022-09-19T20:37:00Z</dcterms:modified>
</cp:coreProperties>
</file>